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64F40F" w14:textId="1280BA7D" w:rsidR="00185CB2" w:rsidRDefault="00642C6A">
      <w:pPr>
        <w:pStyle w:val="Heading1"/>
        <w:rPr>
          <w:rFonts w:eastAsia="DIN Next LT Pro Medium" w:cs="DIN Next LT Pro Medium"/>
          <w:lang w:val="en-GB"/>
        </w:rPr>
      </w:pPr>
      <w:bookmarkStart w:id="0" w:name="h.3whwml4"/>
      <w:bookmarkEnd w:id="0"/>
      <w:r>
        <w:rPr>
          <w:rFonts w:eastAsia="DIN Next LT Pro Medium" w:cs="DIN Next LT Pro Medium"/>
          <w:lang w:val="en-GB"/>
        </w:rPr>
        <w:t xml:space="preserve">Gathered needs per type of </w:t>
      </w:r>
      <w:r w:rsidR="00704EBD">
        <w:rPr>
          <w:rFonts w:eastAsia="DIN Next LT Pro Medium" w:cs="DIN Next LT Pro Medium"/>
          <w:lang w:val="en-GB"/>
        </w:rPr>
        <w:t>researcher</w:t>
      </w:r>
    </w:p>
    <w:p w14:paraId="0BF38EEA" w14:textId="77777777" w:rsidR="00185CB2" w:rsidRDefault="00642C6A">
      <w:pPr>
        <w:pStyle w:val="Heading2"/>
        <w:numPr>
          <w:ilvl w:val="1"/>
          <w:numId w:val="2"/>
        </w:numPr>
        <w:rPr>
          <w:rFonts w:eastAsia="DIN Next LT Pro Medium" w:cs="DIN Next LT Pro Medium"/>
          <w:lang w:val="en-GB"/>
        </w:rPr>
      </w:pPr>
      <w:bookmarkStart w:id="1" w:name="h.2bn6wsx"/>
      <w:bookmarkEnd w:id="1"/>
      <w:r>
        <w:rPr>
          <w:rFonts w:eastAsia="DIN Next LT Pro Medium" w:cs="DIN Next LT Pro Medium"/>
          <w:lang w:val="en-GB"/>
        </w:rPr>
        <w:t>Taxonomical based scientists</w:t>
      </w:r>
    </w:p>
    <w:p w14:paraId="19BE4D1D" w14:textId="77777777" w:rsidR="00185CB2" w:rsidRDefault="00642C6A">
      <w:pPr>
        <w:pStyle w:val="Heading3"/>
        <w:numPr>
          <w:ilvl w:val="2"/>
          <w:numId w:val="2"/>
        </w:numPr>
        <w:rPr>
          <w:rFonts w:eastAsia="DIN Next LT Pro Medium" w:cs="DIN Next LT Pro Medium"/>
          <w:lang w:val="en-GB"/>
        </w:rPr>
      </w:pPr>
      <w:bookmarkStart w:id="2" w:name="h.qsh70q"/>
      <w:bookmarkEnd w:id="2"/>
      <w:r>
        <w:rPr>
          <w:rFonts w:eastAsia="DIN Next LT Pro Medium" w:cs="DIN Next LT Pro Medium"/>
          <w:lang w:val="en-GB"/>
        </w:rPr>
        <w:t>Needs for data</w:t>
      </w:r>
    </w:p>
    <w:p w14:paraId="34A0FFCE" w14:textId="77777777" w:rsidR="00185CB2" w:rsidRDefault="00642C6A">
      <w:pPr>
        <w:rPr>
          <w:lang w:val="en-GB"/>
        </w:rPr>
      </w:pPr>
      <w:r>
        <w:rPr>
          <w:lang w:val="en-GB"/>
        </w:rPr>
        <w:t>The taxonomical based scientists mentioned the following types of data, when they were asked which information they needed in order to fulfil their task scenarios.</w:t>
      </w:r>
    </w:p>
    <w:p w14:paraId="1F824EC1" w14:textId="77777777" w:rsidR="00185CB2" w:rsidRDefault="00185CB2">
      <w:pPr>
        <w:rPr>
          <w:lang w:val="en-GB"/>
        </w:rPr>
      </w:pPr>
    </w:p>
    <w:p w14:paraId="6513F3D4"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 complete list of all possible names of species (aggregated overview of the valid name, synonyms, and local names).</w:t>
      </w:r>
    </w:p>
    <w:p w14:paraId="497DE691"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igh-resolution photographic material of specimen (both on a macro- and microscopic level).</w:t>
      </w:r>
    </w:p>
    <w:p w14:paraId="7E032309"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escriptions of characteristics on a microscopic level.</w:t>
      </w:r>
    </w:p>
    <w:p w14:paraId="596412B8"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escriptions of characteristics on a macroscopic level.</w:t>
      </w:r>
    </w:p>
    <w:p w14:paraId="6F2EFFD2"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 xml:space="preserve">The </w:t>
      </w:r>
      <w:proofErr w:type="spellStart"/>
      <w:r>
        <w:rPr>
          <w:rFonts w:eastAsia="DIN Next LT Pro Light" w:cs="DIN Next LT Pro Light"/>
          <w:sz w:val="20"/>
          <w:szCs w:val="20"/>
          <w:lang w:val="en-GB"/>
        </w:rPr>
        <w:t>protologue</w:t>
      </w:r>
      <w:proofErr w:type="spellEnd"/>
      <w:r>
        <w:rPr>
          <w:rFonts w:eastAsia="DIN Next LT Pro Light" w:cs="DIN Next LT Pro Light"/>
          <w:sz w:val="20"/>
          <w:szCs w:val="20"/>
          <w:lang w:val="en-GB"/>
        </w:rPr>
        <w:t xml:space="preserve"> of species.</w:t>
      </w:r>
    </w:p>
    <w:p w14:paraId="79191977"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ll of the information that can be found on the label of a specimen (as detailed as possible).</w:t>
      </w:r>
    </w:p>
    <w:p w14:paraId="52F2E5F0"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accepted name of the specimen.</w:t>
      </w:r>
    </w:p>
    <w:p w14:paraId="4B6BFDD5"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ame of the collector and their collection number</w:t>
      </w:r>
    </w:p>
    <w:p w14:paraId="08F59F76"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ame of the identifier and the date of the identification act.</w:t>
      </w:r>
    </w:p>
    <w:p w14:paraId="51F3257E"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ocation where the specimen was collected.</w:t>
      </w:r>
    </w:p>
    <w:p w14:paraId="77F23261"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ountry</w:t>
      </w:r>
    </w:p>
    <w:p w14:paraId="2183AAC0"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ocality</w:t>
      </w:r>
    </w:p>
    <w:p w14:paraId="533A56CC"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oordinates (together with geodetic system).</w:t>
      </w:r>
    </w:p>
    <w:p w14:paraId="0020C228"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ate of collecting.</w:t>
      </w:r>
    </w:p>
    <w:p w14:paraId="03C5172E" w14:textId="77777777" w:rsidR="00185CB2" w:rsidRPr="00642C6A" w:rsidRDefault="00642C6A">
      <w:pPr>
        <w:numPr>
          <w:ilvl w:val="0"/>
          <w:numId w:val="7"/>
        </w:numPr>
        <w:spacing w:line="100" w:lineRule="atLeast"/>
        <w:ind w:left="0" w:hanging="360"/>
        <w:jc w:val="both"/>
        <w:rPr>
          <w:sz w:val="20"/>
        </w:rPr>
      </w:pPr>
      <w:proofErr w:type="spellStart"/>
      <w:r w:rsidRPr="00642C6A">
        <w:rPr>
          <w:sz w:val="20"/>
        </w:rPr>
        <w:t>Ecological</w:t>
      </w:r>
      <w:proofErr w:type="spellEnd"/>
      <w:r w:rsidRPr="00642C6A">
        <w:rPr>
          <w:sz w:val="20"/>
        </w:rPr>
        <w:t xml:space="preserve"> information (</w:t>
      </w:r>
      <w:proofErr w:type="spellStart"/>
      <w:r w:rsidRPr="00642C6A">
        <w:rPr>
          <w:sz w:val="20"/>
        </w:rPr>
        <w:t>substrate</w:t>
      </w:r>
      <w:proofErr w:type="spellEnd"/>
      <w:r w:rsidRPr="00642C6A">
        <w:rPr>
          <w:sz w:val="20"/>
        </w:rPr>
        <w:t xml:space="preserve">, habitat, </w:t>
      </w:r>
      <w:proofErr w:type="spellStart"/>
      <w:r w:rsidRPr="00642C6A">
        <w:rPr>
          <w:sz w:val="20"/>
        </w:rPr>
        <w:t>etc</w:t>
      </w:r>
      <w:proofErr w:type="spellEnd"/>
      <w:r w:rsidRPr="00642C6A">
        <w:rPr>
          <w:sz w:val="20"/>
        </w:rPr>
        <w:t>).</w:t>
      </w:r>
    </w:p>
    <w:p w14:paraId="3B16FE5A"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Further description of the specimen that was provided by the collector.</w:t>
      </w:r>
    </w:p>
    <w:p w14:paraId="7C28A535"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Field notes of the collector about a specific specimen.</w:t>
      </w:r>
    </w:p>
    <w:p w14:paraId="3E56EC7F"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hemical data.</w:t>
      </w:r>
    </w:p>
    <w:p w14:paraId="27BBA2EC" w14:textId="77777777" w:rsidR="00185CB2" w:rsidRDefault="00642C6A">
      <w:pPr>
        <w:numPr>
          <w:ilvl w:val="0"/>
          <w:numId w:val="7"/>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Genetic data, such as chromosome counts and DNA sequencing that has been conducted on the specimen.</w:t>
      </w:r>
    </w:p>
    <w:p w14:paraId="646608F4" w14:textId="77777777" w:rsidR="00185CB2" w:rsidRDefault="00642C6A">
      <w:pPr>
        <w:numPr>
          <w:ilvl w:val="0"/>
          <w:numId w:val="7"/>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terature related to the taxon.</w:t>
      </w:r>
    </w:p>
    <w:p w14:paraId="397274F3" w14:textId="77777777" w:rsidR="00185CB2" w:rsidRDefault="00185CB2">
      <w:pPr>
        <w:widowControl w:val="0"/>
        <w:rPr>
          <w:lang w:val="en-GB"/>
        </w:rPr>
      </w:pPr>
    </w:p>
    <w:p w14:paraId="76FD4EDD" w14:textId="77777777" w:rsidR="00185CB2" w:rsidRDefault="00642C6A">
      <w:pPr>
        <w:pStyle w:val="Heading3"/>
        <w:numPr>
          <w:ilvl w:val="2"/>
          <w:numId w:val="2"/>
        </w:numPr>
        <w:rPr>
          <w:rFonts w:eastAsia="DIN Next LT Pro Light" w:cs="DIN Next LT Pro Light"/>
          <w:lang w:val="en-GB"/>
        </w:rPr>
      </w:pPr>
      <w:bookmarkStart w:id="3" w:name="h.3as4poj"/>
      <w:bookmarkEnd w:id="3"/>
      <w:r>
        <w:rPr>
          <w:rFonts w:eastAsia="DIN Next LT Pro Light" w:cs="DIN Next LT Pro Light"/>
          <w:lang w:val="en-GB"/>
        </w:rPr>
        <w:t>Requirements of taxonomical based scientists</w:t>
      </w:r>
    </w:p>
    <w:p w14:paraId="6EC76427"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upporting for the clustering of specimens into groups.</w:t>
      </w:r>
    </w:p>
    <w:p w14:paraId="725A0D59"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more metadata the better.</w:t>
      </w:r>
    </w:p>
    <w:p w14:paraId="03BEFFCE"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lastRenderedPageBreak/>
        <w:t>All information that is present on a herbarium specimen needs to be digitized and accessible through the virtual herbarium.</w:t>
      </w:r>
    </w:p>
    <w:p w14:paraId="516827AD"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ext to the higher plants, we also need access to smaller collections such as those of fungi and algae.</w:t>
      </w:r>
    </w:p>
    <w:p w14:paraId="23C6E746"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ccess to the actual specimen will still be required for microscopic and genetic analysis.</w:t>
      </w:r>
    </w:p>
    <w:p w14:paraId="20A33096"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proofErr w:type="spellStart"/>
      <w:r>
        <w:rPr>
          <w:rFonts w:eastAsia="DIN Next LT Pro Light" w:cs="DIN Next LT Pro Light"/>
          <w:sz w:val="20"/>
          <w:szCs w:val="20"/>
          <w:lang w:val="en-GB"/>
        </w:rPr>
        <w:t>Phenological</w:t>
      </w:r>
      <w:proofErr w:type="spellEnd"/>
      <w:r>
        <w:rPr>
          <w:rFonts w:eastAsia="DIN Next LT Pro Light" w:cs="DIN Next LT Pro Light"/>
          <w:sz w:val="20"/>
          <w:szCs w:val="20"/>
          <w:lang w:val="en-GB"/>
        </w:rPr>
        <w:t xml:space="preserve"> information on the specimen, such as flowering stage at the moment of collection.</w:t>
      </w:r>
    </w:p>
    <w:p w14:paraId="2F8BC143"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 handy tool to measure the dimensions of objects on the high resolution image.</w:t>
      </w:r>
    </w:p>
    <w:p w14:paraId="1F81E7DB"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oordinates are useful and should be as precise as possible.</w:t>
      </w:r>
    </w:p>
    <w:p w14:paraId="55A87F18"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system needs to consolidate data in a smart way. Information about the locations of specimens should be visualized on a map and can be enriched with ecological and climatic information about a region.</w:t>
      </w:r>
    </w:p>
    <w:p w14:paraId="3C20A0F3"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 xml:space="preserve">An overview at the level of species that consolidates the nomenclature, a </w:t>
      </w:r>
      <w:proofErr w:type="spellStart"/>
      <w:r>
        <w:rPr>
          <w:rFonts w:eastAsia="DIN Next LT Pro Light" w:cs="DIN Next LT Pro Light"/>
          <w:sz w:val="20"/>
          <w:szCs w:val="20"/>
          <w:lang w:val="en-GB"/>
        </w:rPr>
        <w:t>protologue</w:t>
      </w:r>
      <w:proofErr w:type="spellEnd"/>
      <w:r>
        <w:rPr>
          <w:rFonts w:eastAsia="DIN Next LT Pro Light" w:cs="DIN Next LT Pro Light"/>
          <w:sz w:val="20"/>
          <w:szCs w:val="20"/>
          <w:lang w:val="en-GB"/>
        </w:rPr>
        <w:t>, images of living specimens and a visualized distribution on a map.</w:t>
      </w:r>
    </w:p>
    <w:p w14:paraId="4ACB4CF7"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search function should recommend related data.</w:t>
      </w:r>
    </w:p>
    <w:p w14:paraId="74546C87"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tegration of gazetteers would make it possible to convert location names to coordinates in a smart way.</w:t>
      </w:r>
    </w:p>
    <w:p w14:paraId="65D47E36"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nking data of internal and external databases:</w:t>
      </w:r>
    </w:p>
    <w:p w14:paraId="23FAD189"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ternal databases that should be linked to the herbarium:</w:t>
      </w:r>
    </w:p>
    <w:p w14:paraId="6845282B" w14:textId="77777777" w:rsidR="00185CB2" w:rsidRDefault="00642C6A">
      <w:pPr>
        <w:numPr>
          <w:ilvl w:val="1"/>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ving plant collections</w:t>
      </w:r>
    </w:p>
    <w:p w14:paraId="4022EAB0" w14:textId="77777777" w:rsidR="00185CB2" w:rsidRDefault="00642C6A">
      <w:pPr>
        <w:numPr>
          <w:ilvl w:val="1"/>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Photos of living specimens</w:t>
      </w:r>
    </w:p>
    <w:p w14:paraId="16923F73" w14:textId="77777777" w:rsidR="00185CB2" w:rsidRDefault="00642C6A">
      <w:pPr>
        <w:numPr>
          <w:ilvl w:val="1"/>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seedbank</w:t>
      </w:r>
    </w:p>
    <w:p w14:paraId="0398ECA2" w14:textId="77777777" w:rsidR="00185CB2" w:rsidRDefault="00642C6A">
      <w:pPr>
        <w:numPr>
          <w:ilvl w:val="1"/>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library</w:t>
      </w:r>
    </w:p>
    <w:p w14:paraId="1CBAABC4"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terlinking the duplicates of specimens that were distributed to other herbaria, particularly to keep the names up-to-date, between institutions.</w:t>
      </w:r>
    </w:p>
    <w:p w14:paraId="405C386C"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External databases that might be linked:</w:t>
      </w:r>
    </w:p>
    <w:p w14:paraId="2CED663F" w14:textId="77777777" w:rsidR="00185CB2" w:rsidRDefault="00642C6A">
      <w:pPr>
        <w:numPr>
          <w:ilvl w:val="1"/>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mart links to relevant literature and publications from the Biodiversity Heritage Library (http://www.biodiversitylibrary.org/).</w:t>
      </w:r>
    </w:p>
    <w:p w14:paraId="2A783EA7" w14:textId="77777777" w:rsidR="00185CB2" w:rsidRDefault="00642C6A">
      <w:pPr>
        <w:numPr>
          <w:ilvl w:val="1"/>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Virtual herbaria of other institutions to access to more specimens</w:t>
      </w:r>
    </w:p>
    <w:p w14:paraId="6208563F" w14:textId="77777777" w:rsidR="00185CB2" w:rsidRDefault="00642C6A">
      <w:pPr>
        <w:numPr>
          <w:ilvl w:val="1"/>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International Plant Names Index (http://www.ipni.org/) supporting nomenclature.</w:t>
      </w:r>
    </w:p>
    <w:p w14:paraId="74E196F6"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nks between current names, synonyms, local names, so the system can make smart data recommendations. The system should make smart recommendations, so you are able to search for data by a part of a name.</w:t>
      </w:r>
    </w:p>
    <w:p w14:paraId="0D6940AC"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 history of name changes on a specimen that shows who changed a name at what moment in time.</w:t>
      </w:r>
    </w:p>
    <w:p w14:paraId="19E2D024"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 xml:space="preserve">Being able to add a ‘name in </w:t>
      </w:r>
      <w:proofErr w:type="gramStart"/>
      <w:r>
        <w:rPr>
          <w:rFonts w:eastAsia="DIN Next LT Pro Light" w:cs="DIN Next LT Pro Light"/>
          <w:sz w:val="20"/>
          <w:szCs w:val="20"/>
          <w:lang w:val="en-GB"/>
        </w:rPr>
        <w:t>progress’</w:t>
      </w:r>
      <w:proofErr w:type="gramEnd"/>
      <w:r>
        <w:rPr>
          <w:rFonts w:eastAsia="DIN Next LT Pro Light" w:cs="DIN Next LT Pro Light"/>
          <w:sz w:val="20"/>
          <w:szCs w:val="20"/>
          <w:lang w:val="en-GB"/>
        </w:rPr>
        <w:t xml:space="preserve"> to a specimen that has not been published yet.</w:t>
      </w:r>
    </w:p>
    <w:p w14:paraId="2D57BDC3"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mart links between specimens (duplicates) that are located within other institutes. If one of the duplicates is given a different name, all other institutions should be informed.</w:t>
      </w:r>
    </w:p>
    <w:p w14:paraId="1A179CA9"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Keeping control over data.</w:t>
      </w:r>
    </w:p>
    <w:p w14:paraId="16E1C96D"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miting the accessibility of external scientists.</w:t>
      </w:r>
    </w:p>
    <w:p w14:paraId="6EF91FC1"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ownloading of datasets by external scientists should only be possible after identifying themselves.</w:t>
      </w:r>
    </w:p>
    <w:p w14:paraId="6644220D"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atasets are open for everyone, but it should be possible to mark what can be published and what should only be available for internal use.</w:t>
      </w:r>
    </w:p>
    <w:p w14:paraId="5EDB3F23"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ata history/track changes to see who made which changes to data in the past.</w:t>
      </w:r>
    </w:p>
    <w:p w14:paraId="1C120991"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lastRenderedPageBreak/>
        <w:t>Being able to easily add data to the central database without having to use a rigid data structure.</w:t>
      </w:r>
    </w:p>
    <w:p w14:paraId="7B05D012"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t should be visible when data has been added, but not yet validated.</w:t>
      </w:r>
    </w:p>
    <w:p w14:paraId="290C3EEC"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When adding data you should be able to mark it as ‘still needs to be validated’.</w:t>
      </w:r>
    </w:p>
    <w:p w14:paraId="55D6AB4A"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Uploading photos and linking these to the related data.</w:t>
      </w:r>
    </w:p>
    <w:p w14:paraId="277621A2"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eing able to suggest changes in data via the virtual herbarium.</w:t>
      </w:r>
    </w:p>
    <w:p w14:paraId="79F4FEF7"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Making these suggestions for change visible for everyone.</w:t>
      </w:r>
    </w:p>
    <w:p w14:paraId="46E655FF"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aking on the role of a validator by subscribing to everything that happens to specific species, specimens, etc. When someone makes a change to data that you are subscribed on, you should receive a notification.</w:t>
      </w:r>
    </w:p>
    <w:p w14:paraId="0D7DF2AE"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Embargoing data or at least make it not yet available for external visitors of the virtual herbarium.</w:t>
      </w:r>
    </w:p>
    <w:p w14:paraId="33D3A4ED" w14:textId="77777777" w:rsidR="00185CB2" w:rsidRDefault="00642C6A">
      <w:pPr>
        <w:numPr>
          <w:ilvl w:val="0"/>
          <w:numId w:val="5"/>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ownloading data sets in a usable format (MS-Excel).</w:t>
      </w:r>
    </w:p>
    <w:p w14:paraId="596AD5EA" w14:textId="77777777" w:rsidR="00185CB2" w:rsidRDefault="00185CB2">
      <w:pPr>
        <w:rPr>
          <w:lang w:val="en-GB"/>
        </w:rPr>
      </w:pPr>
    </w:p>
    <w:p w14:paraId="729D4639" w14:textId="77777777" w:rsidR="00185CB2" w:rsidRDefault="00642C6A">
      <w:pPr>
        <w:rPr>
          <w:lang w:val="en-GB"/>
        </w:rPr>
      </w:pPr>
      <w:r w:rsidRPr="00642C6A">
        <w:rPr>
          <w:lang w:val="en-GB"/>
        </w:rPr>
        <w:br w:type="page"/>
      </w:r>
    </w:p>
    <w:p w14:paraId="169BFF35" w14:textId="77777777" w:rsidR="00185CB2" w:rsidRDefault="00185CB2">
      <w:pPr>
        <w:widowControl w:val="0"/>
        <w:rPr>
          <w:lang w:val="en-GB"/>
        </w:rPr>
      </w:pPr>
    </w:p>
    <w:p w14:paraId="799A4986" w14:textId="77777777" w:rsidR="00185CB2" w:rsidRDefault="00642C6A">
      <w:pPr>
        <w:pStyle w:val="Heading2"/>
        <w:numPr>
          <w:ilvl w:val="1"/>
          <w:numId w:val="2"/>
        </w:numPr>
        <w:rPr>
          <w:rFonts w:eastAsia="DIN Next LT Pro Light" w:cs="DIN Next LT Pro Light"/>
          <w:lang w:val="en-GB"/>
        </w:rPr>
      </w:pPr>
      <w:bookmarkStart w:id="4" w:name="h.1pxezwc"/>
      <w:bookmarkEnd w:id="4"/>
      <w:r>
        <w:rPr>
          <w:rFonts w:eastAsia="DIN Next LT Pro Light" w:cs="DIN Next LT Pro Light"/>
          <w:lang w:val="en-GB"/>
        </w:rPr>
        <w:t>Ecological based scientists</w:t>
      </w:r>
    </w:p>
    <w:p w14:paraId="2F039F81" w14:textId="77777777" w:rsidR="00185CB2" w:rsidRDefault="00642C6A">
      <w:pPr>
        <w:pStyle w:val="Heading3"/>
        <w:numPr>
          <w:ilvl w:val="2"/>
          <w:numId w:val="2"/>
        </w:numPr>
        <w:rPr>
          <w:lang w:val="en-GB"/>
        </w:rPr>
      </w:pPr>
      <w:bookmarkStart w:id="5" w:name="h.49x2ik5"/>
      <w:bookmarkEnd w:id="5"/>
      <w:r>
        <w:rPr>
          <w:lang w:val="en-GB"/>
        </w:rPr>
        <w:t>Needs for data</w:t>
      </w:r>
    </w:p>
    <w:p w14:paraId="390ADB39" w14:textId="77777777" w:rsidR="00185CB2" w:rsidRDefault="00642C6A">
      <w:pPr>
        <w:rPr>
          <w:lang w:val="en-GB"/>
        </w:rPr>
      </w:pPr>
      <w:r>
        <w:rPr>
          <w:lang w:val="en-GB"/>
        </w:rPr>
        <w:t>The ecological based scientists mentioned the following types of data, when they were asked which information they needed in order to fulfil their task scenarios.</w:t>
      </w:r>
    </w:p>
    <w:p w14:paraId="7088FEDC" w14:textId="77777777" w:rsidR="00185CB2" w:rsidRDefault="00185CB2">
      <w:pPr>
        <w:rPr>
          <w:lang w:val="en-GB"/>
        </w:rPr>
      </w:pPr>
    </w:p>
    <w:p w14:paraId="52A62001"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oordinates or location names of where the specimen was collected.</w:t>
      </w:r>
    </w:p>
    <w:p w14:paraId="4A26975C"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Uncertainty information about the conversion from place name to coordinates. How reliable are these coordinates? It should be indicated whether they were derived from the collector, or through geolocation from the locality name.</w:t>
      </w:r>
    </w:p>
    <w:p w14:paraId="45898BD3"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formation about the distribution of a species and, in the case of invasive species, it spread over time.</w:t>
      </w:r>
    </w:p>
    <w:p w14:paraId="48C5EA9A"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ate of collecting.</w:t>
      </w:r>
    </w:p>
    <w:p w14:paraId="6BC604B0"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ate of observation (e.g. waarnemingen.be).</w:t>
      </w:r>
    </w:p>
    <w:p w14:paraId="26AEBF9D"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umber of individuals.</w:t>
      </w:r>
    </w:p>
    <w:p w14:paraId="18F99E43"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iming of observations.</w:t>
      </w:r>
    </w:p>
    <w:p w14:paraId="3B393AF8"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Frequency of observations.</w:t>
      </w:r>
    </w:p>
    <w:p w14:paraId="1D9812A3"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oordinates of observations.</w:t>
      </w:r>
    </w:p>
    <w:p w14:paraId="6E0FC92F"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Photographs of the observed specimen.</w:t>
      </w:r>
    </w:p>
    <w:p w14:paraId="6EA60556"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formation about the collector.</w:t>
      </w:r>
    </w:p>
    <w:p w14:paraId="7227986B"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urrent names and linked synonyms, vernacular names, local names, previous names.</w:t>
      </w:r>
    </w:p>
    <w:p w14:paraId="740F3B87"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Field notes that were added by the collector:</w:t>
      </w:r>
    </w:p>
    <w:p w14:paraId="076B9139"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escription of the morphological traits of a species</w:t>
      </w:r>
    </w:p>
    <w:p w14:paraId="44AEEFD4"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escription of the circumstances in which the specimen was collected (flowering stage, colours, habitat, …)</w:t>
      </w:r>
    </w:p>
    <w:p w14:paraId="063373BB"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otanical drawings.</w:t>
      </w:r>
    </w:p>
    <w:p w14:paraId="7EEB8CFE"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biotic factors of an environment.</w:t>
      </w:r>
    </w:p>
    <w:p w14:paraId="2D8CF817"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louds</w:t>
      </w:r>
    </w:p>
    <w:p w14:paraId="14166219"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Weather</w:t>
      </w:r>
    </w:p>
    <w:p w14:paraId="39BE2775"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atitude</w:t>
      </w:r>
    </w:p>
    <w:p w14:paraId="4EFC8D31"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emperature</w:t>
      </w:r>
    </w:p>
    <w:p w14:paraId="49C17AE6"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Oxygen</w:t>
      </w:r>
    </w:p>
    <w:p w14:paraId="1E94AB30"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alinity</w:t>
      </w:r>
    </w:p>
    <w:p w14:paraId="48781DEA"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oil (edaphic factors)</w:t>
      </w:r>
    </w:p>
    <w:p w14:paraId="43206CCE"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ir</w:t>
      </w:r>
    </w:p>
    <w:p w14:paraId="4DFAE9A9"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Water</w:t>
      </w:r>
    </w:p>
    <w:p w14:paraId="2DE2D588"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lastRenderedPageBreak/>
        <w:t>Sunlight</w:t>
      </w:r>
    </w:p>
    <w:p w14:paraId="722693C7"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umidity</w:t>
      </w:r>
    </w:p>
    <w:p w14:paraId="4D001D2C"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opography</w:t>
      </w:r>
    </w:p>
    <w:p w14:paraId="186BFFC5"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pH</w:t>
      </w:r>
    </w:p>
    <w:p w14:paraId="023FF9CB"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tmospheric gases</w:t>
      </w:r>
    </w:p>
    <w:p w14:paraId="6B5E9053"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Reproductive requirements of a species (what does it need to spread?)</w:t>
      </w:r>
    </w:p>
    <w:p w14:paraId="25D3A71C" w14:textId="77777777" w:rsidR="00185CB2" w:rsidRDefault="00642C6A">
      <w:pPr>
        <w:numPr>
          <w:ilvl w:val="0"/>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terature about:</w:t>
      </w:r>
    </w:p>
    <w:p w14:paraId="43BE9764"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istribution of species</w:t>
      </w:r>
    </w:p>
    <w:p w14:paraId="01C2B657"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abitat of species</w:t>
      </w:r>
    </w:p>
    <w:p w14:paraId="25D9E75F"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limate change</w:t>
      </w:r>
    </w:p>
    <w:p w14:paraId="338DF118"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vasive alien species reports</w:t>
      </w:r>
    </w:p>
    <w:p w14:paraId="6766FE6F"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formation on the interaction of species with other organisms</w:t>
      </w:r>
    </w:p>
    <w:p w14:paraId="753BC48F"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formation on the interaction of species with other vegetation</w:t>
      </w:r>
    </w:p>
    <w:p w14:paraId="10F092CB"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uman footprint</w:t>
      </w:r>
    </w:p>
    <w:p w14:paraId="783C3E80"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Population density of a location</w:t>
      </w:r>
    </w:p>
    <w:p w14:paraId="3A369CA7"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Urbanization</w:t>
      </w:r>
    </w:p>
    <w:p w14:paraId="5C2478B9"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uman impact on the environment</w:t>
      </w:r>
    </w:p>
    <w:p w14:paraId="7E384B09" w14:textId="77777777" w:rsidR="00185CB2" w:rsidRDefault="00642C6A">
      <w:pPr>
        <w:numPr>
          <w:ilvl w:val="1"/>
          <w:numId w:val="4"/>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necdotes on the risks related to species</w:t>
      </w:r>
    </w:p>
    <w:p w14:paraId="50A3A5CF" w14:textId="77777777" w:rsidR="00185CB2" w:rsidRDefault="00642C6A">
      <w:pPr>
        <w:pStyle w:val="Heading3"/>
        <w:numPr>
          <w:ilvl w:val="2"/>
          <w:numId w:val="2"/>
        </w:numPr>
        <w:rPr>
          <w:lang w:val="en-GB"/>
        </w:rPr>
      </w:pPr>
      <w:bookmarkStart w:id="6" w:name="h.2p2csry"/>
      <w:bookmarkEnd w:id="6"/>
      <w:r>
        <w:rPr>
          <w:lang w:val="en-GB"/>
        </w:rPr>
        <w:t>Requirements of ecological based scientists</w:t>
      </w:r>
    </w:p>
    <w:p w14:paraId="311CD4AF" w14:textId="77777777" w:rsidR="00185CB2" w:rsidRDefault="00642C6A">
      <w:pPr>
        <w:numPr>
          <w:ilvl w:val="0"/>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Using the virtual herbarium as a user-friendly filtering tool of the data that is present within the in-house herbarium catalogue.</w:t>
      </w:r>
    </w:p>
    <w:p w14:paraId="3A18194A" w14:textId="77777777" w:rsidR="00185CB2" w:rsidRDefault="00642C6A">
      <w:pPr>
        <w:numPr>
          <w:ilvl w:val="0"/>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teractive visual search methods such as drawing an area on a map to look for a location or dragging a timeline to search a timeframe.</w:t>
      </w:r>
    </w:p>
    <w:p w14:paraId="498EEBF2" w14:textId="77777777" w:rsidR="00185CB2" w:rsidRDefault="00642C6A">
      <w:pPr>
        <w:numPr>
          <w:ilvl w:val="0"/>
          <w:numId w:val="13"/>
        </w:numPr>
        <w:spacing w:line="100" w:lineRule="atLeast"/>
        <w:ind w:left="0" w:hanging="360"/>
        <w:jc w:val="both"/>
        <w:rPr>
          <w:lang w:val="en-GB"/>
        </w:rPr>
      </w:pPr>
      <w:r>
        <w:rPr>
          <w:rFonts w:eastAsia="DIN Next LT Pro Light" w:cs="DIN Next LT Pro Light"/>
          <w:sz w:val="20"/>
          <w:szCs w:val="20"/>
          <w:lang w:val="en-GB"/>
        </w:rPr>
        <w:t>Adding extra filters to the results of a search query to look for relations between data (e.g. laying relations between distribution, time, and distribution of other species)</w:t>
      </w:r>
      <w:r>
        <w:rPr>
          <w:lang w:val="en-GB"/>
        </w:rPr>
        <w:t>.</w:t>
      </w:r>
    </w:p>
    <w:p w14:paraId="0AFE885F" w14:textId="77777777" w:rsidR="00185CB2" w:rsidRDefault="00642C6A">
      <w:pPr>
        <w:numPr>
          <w:ilvl w:val="0"/>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Filtering results based on collection date.</w:t>
      </w:r>
    </w:p>
    <w:p w14:paraId="61C255BD" w14:textId="77777777" w:rsidR="00185CB2" w:rsidRDefault="00642C6A">
      <w:pPr>
        <w:numPr>
          <w:ilvl w:val="0"/>
          <w:numId w:val="13"/>
        </w:numPr>
        <w:spacing w:line="100" w:lineRule="atLeast"/>
        <w:ind w:left="0" w:hanging="360"/>
        <w:jc w:val="both"/>
        <w:rPr>
          <w:lang w:val="en-GB"/>
        </w:rPr>
      </w:pPr>
      <w:r>
        <w:rPr>
          <w:rFonts w:eastAsia="DIN Next LT Pro Light" w:cs="DIN Next LT Pro Light"/>
          <w:sz w:val="20"/>
          <w:szCs w:val="20"/>
          <w:lang w:val="en-GB"/>
        </w:rPr>
        <w:t>After searching and filtering the data we want to be able to download this data set in a usable format</w:t>
      </w:r>
      <w:r>
        <w:rPr>
          <w:lang w:val="en-GB"/>
        </w:rPr>
        <w:t>.</w:t>
      </w:r>
    </w:p>
    <w:p w14:paraId="77601A75" w14:textId="77777777" w:rsidR="00185CB2" w:rsidRDefault="00642C6A">
      <w:pPr>
        <w:numPr>
          <w:ilvl w:val="0"/>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Generate a report based on the filtered data results.</w:t>
      </w:r>
    </w:p>
    <w:p w14:paraId="3CE402CD" w14:textId="77777777" w:rsidR="00185CB2" w:rsidRDefault="00642C6A">
      <w:pPr>
        <w:numPr>
          <w:ilvl w:val="0"/>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tart the right nomenclature:</w:t>
      </w:r>
    </w:p>
    <w:p w14:paraId="124C3589" w14:textId="77777777" w:rsidR="00185CB2" w:rsidRDefault="00642C6A">
      <w:pPr>
        <w:numPr>
          <w:ilvl w:val="1"/>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nking current names, synonyms, vernacular names, local names</w:t>
      </w:r>
    </w:p>
    <w:p w14:paraId="10AE920D" w14:textId="77777777" w:rsidR="00185CB2" w:rsidRDefault="00642C6A">
      <w:pPr>
        <w:numPr>
          <w:ilvl w:val="1"/>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Using the interlinked nomenclature to find all relevant literature</w:t>
      </w:r>
    </w:p>
    <w:p w14:paraId="1425C8ED" w14:textId="77777777" w:rsidR="00185CB2" w:rsidRDefault="00642C6A">
      <w:pPr>
        <w:numPr>
          <w:ilvl w:val="1"/>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st of all synonyms related to a current name</w:t>
      </w:r>
    </w:p>
    <w:p w14:paraId="0899FB86" w14:textId="77777777" w:rsidR="00185CB2" w:rsidRDefault="00642C6A">
      <w:pPr>
        <w:numPr>
          <w:ilvl w:val="0"/>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mart aggregation and consolidation of data:</w:t>
      </w:r>
    </w:p>
    <w:p w14:paraId="16530BD7" w14:textId="77777777" w:rsidR="00185CB2" w:rsidRDefault="00642C6A">
      <w:pPr>
        <w:numPr>
          <w:ilvl w:val="0"/>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Ecologists are fonder of lumping and like to start from consolidated data that gives a handy overview of the data results.</w:t>
      </w:r>
    </w:p>
    <w:p w14:paraId="0AF9E783" w14:textId="77777777" w:rsidR="00185CB2" w:rsidRDefault="00642C6A">
      <w:pPr>
        <w:numPr>
          <w:ilvl w:val="1"/>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For example, when looking for a collector they expect to get an overview of:</w:t>
      </w:r>
    </w:p>
    <w:p w14:paraId="30334D1B"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lastRenderedPageBreak/>
        <w:t>Places where he/she collected visualized on an interactive map.</w:t>
      </w:r>
    </w:p>
    <w:p w14:paraId="3B21C758"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pecies that were collected by this collector.</w:t>
      </w:r>
    </w:p>
    <w:p w14:paraId="19E96033"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Published biographies of this collector.</w:t>
      </w:r>
    </w:p>
    <w:p w14:paraId="291C4737"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terature related to his/her work.</w:t>
      </w:r>
    </w:p>
    <w:p w14:paraId="3CE4D5C8" w14:textId="77777777" w:rsidR="00185CB2" w:rsidRDefault="00642C6A">
      <w:pPr>
        <w:numPr>
          <w:ilvl w:val="1"/>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 xml:space="preserve"> when looking on the level of species, they would like to see an overview of:</w:t>
      </w:r>
    </w:p>
    <w:p w14:paraId="31EA3A77"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 xml:space="preserve">The type specimen and </w:t>
      </w:r>
      <w:proofErr w:type="spellStart"/>
      <w:r>
        <w:rPr>
          <w:rFonts w:eastAsia="DIN Next LT Pro Light" w:cs="DIN Next LT Pro Light"/>
          <w:sz w:val="20"/>
          <w:szCs w:val="20"/>
          <w:lang w:val="en-GB"/>
        </w:rPr>
        <w:t>protologue</w:t>
      </w:r>
      <w:proofErr w:type="spellEnd"/>
      <w:r>
        <w:rPr>
          <w:rFonts w:eastAsia="DIN Next LT Pro Light" w:cs="DIN Next LT Pro Light"/>
          <w:sz w:val="20"/>
          <w:szCs w:val="20"/>
          <w:lang w:val="en-GB"/>
        </w:rPr>
        <w:t>.</w:t>
      </w:r>
    </w:p>
    <w:p w14:paraId="01D1B4C9"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escriptions of the morphological traits.</w:t>
      </w:r>
    </w:p>
    <w:p w14:paraId="6511366B"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terature related to this species.</w:t>
      </w:r>
    </w:p>
    <w:p w14:paraId="606197F0"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Overview of nomenclature (current, synonyms, vernacular, local).</w:t>
      </w:r>
    </w:p>
    <w:p w14:paraId="1B0EC6B4" w14:textId="77777777" w:rsidR="00185CB2" w:rsidRDefault="00642C6A">
      <w:pPr>
        <w:numPr>
          <w:ilvl w:val="2"/>
          <w:numId w:val="13"/>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istribution of the species based on collection coordinates of related specimens.</w:t>
      </w:r>
    </w:p>
    <w:p w14:paraId="20E9AC2D" w14:textId="77777777" w:rsidR="00185CB2" w:rsidRDefault="00642C6A">
      <w:pPr>
        <w:numPr>
          <w:ilvl w:val="2"/>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nks to external databases that provide ecological, climatic data related to the collection location.</w:t>
      </w:r>
    </w:p>
    <w:p w14:paraId="3F7F0A72" w14:textId="77777777" w:rsidR="00185CB2" w:rsidRDefault="00642C6A">
      <w:pPr>
        <w:numPr>
          <w:ilvl w:val="0"/>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more metadata the better</w:t>
      </w:r>
    </w:p>
    <w:p w14:paraId="07C097ED"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igh resolution images are valuable, as they often have to look at morphology of specimens.</w:t>
      </w:r>
    </w:p>
    <w:p w14:paraId="029110C7"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y focus more on data at the level of species, and are more likely to analyse specimen data aggregated, in comparison to taxonomists.</w:t>
      </w:r>
    </w:p>
    <w:p w14:paraId="123D662E"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ll of the metadata on labels should be digitized.</w:t>
      </w:r>
    </w:p>
    <w:p w14:paraId="5885BBEB"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ocation is very important for them, ideally coordinates.</w:t>
      </w:r>
    </w:p>
    <w:p w14:paraId="1D87029C" w14:textId="77777777" w:rsidR="00185CB2" w:rsidRDefault="00642C6A">
      <w:pPr>
        <w:numPr>
          <w:ilvl w:val="0"/>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nking internal and external databases</w:t>
      </w:r>
    </w:p>
    <w:p w14:paraId="5F7BE526"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y strive to find links between data of a species, based on all of the metadata found on specimen level, and ecological, climatic information of a location.</w:t>
      </w:r>
    </w:p>
    <w:p w14:paraId="2F12D1C6"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nking the virtual herbarium of Botanic Garden Meise with the herbaria of other institutions would generate more metadata on the specimens and therefore more information at the level of species.</w:t>
      </w:r>
    </w:p>
    <w:p w14:paraId="00067326"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nking the internal databases would make it easier to get access to consolidated data (e.g. links to photographic material of living specimens when search for species)</w:t>
      </w:r>
    </w:p>
    <w:p w14:paraId="127C2098" w14:textId="77777777" w:rsidR="00185CB2" w:rsidRDefault="00642C6A">
      <w:pPr>
        <w:numPr>
          <w:ilvl w:val="0"/>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eed for reliable and accurate data</w:t>
      </w:r>
    </w:p>
    <w:p w14:paraId="3EFB2C01"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learly described origins of data.</w:t>
      </w:r>
    </w:p>
    <w:p w14:paraId="44D4001E"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eeing how coordinates were defined to make the accuracy of these coordinates clear.</w:t>
      </w:r>
    </w:p>
    <w:p w14:paraId="141559CA"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eing able to mark which collectors were known for fraudulent collecting of data.</w:t>
      </w:r>
    </w:p>
    <w:p w14:paraId="12225A86" w14:textId="77777777" w:rsidR="00185CB2" w:rsidRDefault="00642C6A">
      <w:pPr>
        <w:numPr>
          <w:ilvl w:val="1"/>
          <w:numId w:val="13"/>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onsolidated overview of a collector would provide a map of places where this person collected specimens. This map would help validate specimens by showing where the collector could or could not have collected.</w:t>
      </w:r>
    </w:p>
    <w:p w14:paraId="0722A6E5" w14:textId="77777777" w:rsidR="00704EBD" w:rsidRDefault="00704EBD" w:rsidP="00704EBD">
      <w:pPr>
        <w:spacing w:after="120" w:line="100" w:lineRule="atLeast"/>
        <w:jc w:val="both"/>
        <w:rPr>
          <w:rFonts w:eastAsia="DIN Next LT Pro Light" w:cs="DIN Next LT Pro Light"/>
          <w:sz w:val="20"/>
          <w:szCs w:val="20"/>
          <w:lang w:val="en-GB"/>
        </w:rPr>
      </w:pPr>
    </w:p>
    <w:p w14:paraId="5769439B" w14:textId="7C5375C9" w:rsidR="00704EBD" w:rsidRDefault="00704EBD">
      <w:pPr>
        <w:tabs>
          <w:tab w:val="clear" w:pos="720"/>
        </w:tabs>
        <w:suppressAutoHyphens w:val="0"/>
        <w:spacing w:after="0" w:line="240" w:lineRule="auto"/>
        <w:rPr>
          <w:rFonts w:eastAsia="DIN Next LT Pro Light" w:cs="DIN Next LT Pro Light"/>
          <w:sz w:val="20"/>
          <w:szCs w:val="20"/>
          <w:lang w:val="en-GB"/>
        </w:rPr>
      </w:pPr>
      <w:r>
        <w:rPr>
          <w:rFonts w:eastAsia="DIN Next LT Pro Light" w:cs="DIN Next LT Pro Light"/>
          <w:sz w:val="20"/>
          <w:szCs w:val="20"/>
          <w:lang w:val="en-GB"/>
        </w:rPr>
        <w:br w:type="page"/>
      </w:r>
    </w:p>
    <w:p w14:paraId="4AF78CBD" w14:textId="77777777" w:rsidR="00185CB2" w:rsidRDefault="00642C6A">
      <w:pPr>
        <w:pStyle w:val="Heading2"/>
        <w:numPr>
          <w:ilvl w:val="1"/>
          <w:numId w:val="2"/>
        </w:numPr>
        <w:rPr>
          <w:lang w:val="en-GB"/>
        </w:rPr>
      </w:pPr>
      <w:bookmarkStart w:id="7" w:name="h.147n2zr"/>
      <w:bookmarkStart w:id="8" w:name="_GoBack"/>
      <w:bookmarkEnd w:id="7"/>
      <w:bookmarkEnd w:id="8"/>
      <w:r>
        <w:rPr>
          <w:lang w:val="en-GB"/>
        </w:rPr>
        <w:lastRenderedPageBreak/>
        <w:t>Historical based scientists</w:t>
      </w:r>
    </w:p>
    <w:p w14:paraId="15DF0222" w14:textId="77777777" w:rsidR="00185CB2" w:rsidRDefault="00642C6A">
      <w:pPr>
        <w:pStyle w:val="Heading3"/>
        <w:numPr>
          <w:ilvl w:val="2"/>
          <w:numId w:val="2"/>
        </w:numPr>
        <w:rPr>
          <w:lang w:val="en-GB"/>
        </w:rPr>
      </w:pPr>
      <w:bookmarkStart w:id="9" w:name="h.3o7alnk"/>
      <w:bookmarkEnd w:id="9"/>
      <w:r>
        <w:rPr>
          <w:lang w:val="en-GB"/>
        </w:rPr>
        <w:t>Needs for data</w:t>
      </w:r>
    </w:p>
    <w:p w14:paraId="2761932B"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dministrational keywords.</w:t>
      </w:r>
    </w:p>
    <w:p w14:paraId="655790AA"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cientific keywords.</w:t>
      </w:r>
    </w:p>
    <w:p w14:paraId="6B55C4DD"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ibliographic keywords.</w:t>
      </w:r>
    </w:p>
    <w:p w14:paraId="546E3CD5"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ternal annotations.</w:t>
      </w:r>
    </w:p>
    <w:p w14:paraId="24209C9C"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nalytical annotations on material.</w:t>
      </w:r>
    </w:p>
    <w:p w14:paraId="1224CF5C"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ibliographic annotations.</w:t>
      </w:r>
    </w:p>
    <w:p w14:paraId="2933C93A"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oordinates of location where the specimen was collected.</w:t>
      </w:r>
    </w:p>
    <w:p w14:paraId="42BB7084"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ame of the location where specimen was collected.</w:t>
      </w:r>
    </w:p>
    <w:p w14:paraId="2BD84581"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ollecting date of the specimen.</w:t>
      </w:r>
    </w:p>
    <w:p w14:paraId="22EF3FA1"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formation about the exchange of specimens.</w:t>
      </w:r>
    </w:p>
    <w:p w14:paraId="4F68CE31"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formation about the source of data, for example, if the name of the collector was derived from the type of label used on the specimen, rather than their name being written on the specimen.</w:t>
      </w:r>
    </w:p>
    <w:p w14:paraId="02BB0B51"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igh resolution image of the original material.</w:t>
      </w:r>
    </w:p>
    <w:p w14:paraId="5CADC9E9"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iographies of the collector.</w:t>
      </w:r>
    </w:p>
    <w:p w14:paraId="1227E54A"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ame of collector.</w:t>
      </w:r>
    </w:p>
    <w:p w14:paraId="1F93F2BE"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Portrait of collector.</w:t>
      </w:r>
    </w:p>
    <w:p w14:paraId="09D438F8"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 xml:space="preserve">Name of the identifier or </w:t>
      </w:r>
      <w:proofErr w:type="spellStart"/>
      <w:r>
        <w:rPr>
          <w:rFonts w:eastAsia="DIN Next LT Pro Light" w:cs="DIN Next LT Pro Light"/>
          <w:sz w:val="20"/>
          <w:szCs w:val="20"/>
          <w:lang w:val="en-GB"/>
        </w:rPr>
        <w:t>determinator</w:t>
      </w:r>
      <w:proofErr w:type="spellEnd"/>
      <w:r>
        <w:rPr>
          <w:rFonts w:eastAsia="DIN Next LT Pro Light" w:cs="DIN Next LT Pro Light"/>
          <w:sz w:val="20"/>
          <w:szCs w:val="20"/>
          <w:lang w:val="en-GB"/>
        </w:rPr>
        <w:t>.</w:t>
      </w:r>
    </w:p>
    <w:p w14:paraId="2D9A42AF" w14:textId="77777777" w:rsidR="00185CB2" w:rsidRDefault="00642C6A">
      <w:pPr>
        <w:numPr>
          <w:ilvl w:val="0"/>
          <w:numId w:val="6"/>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ibliography of the collector.</w:t>
      </w:r>
    </w:p>
    <w:p w14:paraId="11FCFD15" w14:textId="77777777" w:rsidR="00185CB2" w:rsidRDefault="00642C6A">
      <w:pPr>
        <w:numPr>
          <w:ilvl w:val="0"/>
          <w:numId w:val="6"/>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ame of the owner of the original herbarium collection.</w:t>
      </w:r>
    </w:p>
    <w:p w14:paraId="3185C960" w14:textId="77777777" w:rsidR="00185CB2" w:rsidRDefault="00642C6A">
      <w:pPr>
        <w:pStyle w:val="Heading3"/>
        <w:numPr>
          <w:ilvl w:val="2"/>
          <w:numId w:val="2"/>
        </w:numPr>
        <w:rPr>
          <w:lang w:val="en-GB"/>
        </w:rPr>
      </w:pPr>
      <w:bookmarkStart w:id="10" w:name="h.23ckvvd"/>
      <w:bookmarkEnd w:id="10"/>
      <w:r>
        <w:rPr>
          <w:lang w:val="en-GB"/>
        </w:rPr>
        <w:t>Requirements of historical based scientists</w:t>
      </w:r>
    </w:p>
    <w:p w14:paraId="748B2AEF" w14:textId="77777777" w:rsidR="00185CB2" w:rsidRDefault="00642C6A">
      <w:pPr>
        <w:numPr>
          <w:ilvl w:val="0"/>
          <w:numId w:val="10"/>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eing able to reconstruct the origin of data.</w:t>
      </w:r>
    </w:p>
    <w:p w14:paraId="19FB0278" w14:textId="77777777" w:rsidR="00185CB2" w:rsidRDefault="00642C6A">
      <w:pPr>
        <w:numPr>
          <w:ilvl w:val="0"/>
          <w:numId w:val="10"/>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Relating individual specimens back to their original collection.</w:t>
      </w:r>
    </w:p>
    <w:p w14:paraId="4D9A81F2" w14:textId="77777777" w:rsidR="00185CB2" w:rsidRDefault="00642C6A">
      <w:pPr>
        <w:numPr>
          <w:ilvl w:val="0"/>
          <w:numId w:val="10"/>
        </w:numPr>
        <w:spacing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New collections should be registered before the specimens get cut apart for further analysis</w:t>
      </w:r>
    </w:p>
    <w:p w14:paraId="3B77FE46" w14:textId="77777777" w:rsidR="00185CB2" w:rsidRDefault="00642C6A">
      <w:pPr>
        <w:numPr>
          <w:ilvl w:val="0"/>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 xml:space="preserve">Being able to search by the </w:t>
      </w:r>
      <w:proofErr w:type="spellStart"/>
      <w:r>
        <w:rPr>
          <w:rFonts w:eastAsia="DIN Next LT Pro Light" w:cs="DIN Next LT Pro Light"/>
          <w:sz w:val="20"/>
          <w:szCs w:val="20"/>
          <w:lang w:val="en-GB"/>
        </w:rPr>
        <w:t>determinator</w:t>
      </w:r>
      <w:proofErr w:type="spellEnd"/>
      <w:r>
        <w:rPr>
          <w:rFonts w:eastAsia="DIN Next LT Pro Light" w:cs="DIN Next LT Pro Light"/>
          <w:sz w:val="20"/>
          <w:szCs w:val="20"/>
          <w:lang w:val="en-GB"/>
        </w:rPr>
        <w:t xml:space="preserve"> and herbarium owners, not just the person who collected the specimen.</w:t>
      </w:r>
    </w:p>
    <w:p w14:paraId="0562A9B6" w14:textId="77777777" w:rsidR="00185CB2" w:rsidRDefault="00642C6A">
      <w:pPr>
        <w:numPr>
          <w:ilvl w:val="0"/>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ooking for relations between data.</w:t>
      </w:r>
    </w:p>
    <w:p w14:paraId="35155C45"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Creating links between internal and external databases:</w:t>
      </w:r>
    </w:p>
    <w:p w14:paraId="0F81A2E7" w14:textId="77777777" w:rsidR="00185CB2" w:rsidRDefault="00642C6A">
      <w:pPr>
        <w:numPr>
          <w:ilvl w:val="2"/>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brary</w:t>
      </w:r>
    </w:p>
    <w:p w14:paraId="7B53379B" w14:textId="77777777" w:rsidR="00185CB2" w:rsidRDefault="00642C6A">
      <w:pPr>
        <w:numPr>
          <w:ilvl w:val="2"/>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erbarium</w:t>
      </w:r>
    </w:p>
    <w:p w14:paraId="42891E49" w14:textId="77777777" w:rsidR="00185CB2" w:rsidRDefault="00642C6A">
      <w:pPr>
        <w:numPr>
          <w:ilvl w:val="2"/>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eed bank</w:t>
      </w:r>
    </w:p>
    <w:p w14:paraId="215B9C6E" w14:textId="77777777" w:rsidR="00185CB2" w:rsidRDefault="00642C6A">
      <w:pPr>
        <w:numPr>
          <w:ilvl w:val="2"/>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ving plant collection</w:t>
      </w:r>
    </w:p>
    <w:p w14:paraId="528CED7E" w14:textId="77777777" w:rsidR="00185CB2" w:rsidRDefault="00642C6A">
      <w:pPr>
        <w:numPr>
          <w:ilvl w:val="2"/>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Photos of living plants</w:t>
      </w:r>
    </w:p>
    <w:p w14:paraId="037FEA32"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Search functions should make it possible to search and filter on almost any type of metadata to look for possible relations and effects.</w:t>
      </w:r>
    </w:p>
    <w:p w14:paraId="5D483776"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lastRenderedPageBreak/>
        <w:t>System should provide smart links to other data that is somehow related to the data you are looking for.</w:t>
      </w:r>
    </w:p>
    <w:p w14:paraId="368485A8"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Linking current names, synonyms, local names, vernacular names, and previous names.</w:t>
      </w:r>
    </w:p>
    <w:p w14:paraId="15084511"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eing able to see how the nomenclature of a specimen/species evolved over time (also related to data history).</w:t>
      </w:r>
    </w:p>
    <w:p w14:paraId="794E5824"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Who changed the name at what moment in time?</w:t>
      </w:r>
    </w:p>
    <w:p w14:paraId="4D985B68"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By not only digitizing the name of the collectors, but also of the owners and those who identified the plants, it will be possible to look for links between these people.</w:t>
      </w:r>
    </w:p>
    <w:p w14:paraId="68F78835"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Which collectors worked together?</w:t>
      </w:r>
    </w:p>
    <w:p w14:paraId="7B315AE0"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ow did collectors influence each other?</w:t>
      </w:r>
    </w:p>
    <w:p w14:paraId="2F784CB8"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How were collections passed on from owners to institutes?</w:t>
      </w:r>
    </w:p>
    <w:p w14:paraId="352406BC"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 xml:space="preserve">Which persons (collectors, identifiers, </w:t>
      </w:r>
      <w:proofErr w:type="gramStart"/>
      <w:r>
        <w:rPr>
          <w:rFonts w:eastAsia="DIN Next LT Pro Light" w:cs="DIN Next LT Pro Light"/>
          <w:sz w:val="20"/>
          <w:szCs w:val="20"/>
          <w:lang w:val="en-GB"/>
        </w:rPr>
        <w:t>owners</w:t>
      </w:r>
      <w:proofErr w:type="gramEnd"/>
      <w:r>
        <w:rPr>
          <w:rFonts w:eastAsia="DIN Next LT Pro Light" w:cs="DIN Next LT Pro Light"/>
          <w:sz w:val="20"/>
          <w:szCs w:val="20"/>
          <w:lang w:val="en-GB"/>
        </w:rPr>
        <w:t>) had an influence on the metadata of a collection or a specimen?</w:t>
      </w:r>
    </w:p>
    <w:p w14:paraId="4223369C" w14:textId="77777777" w:rsidR="00185CB2" w:rsidRDefault="00642C6A">
      <w:pPr>
        <w:numPr>
          <w:ilvl w:val="0"/>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More metadata to find more possible relations between data.</w:t>
      </w:r>
    </w:p>
    <w:p w14:paraId="5BF2D01E"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ntegrating data from external databases to get access to more metadata and create broader data sets.</w:t>
      </w:r>
    </w:p>
    <w:p w14:paraId="0D26F9C0"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Easy access to a high resolution image of the original source of information. If we cannot digitize all data of the label of a specimen, it should be possible to view this on a high-resolution photo.</w:t>
      </w:r>
    </w:p>
    <w:p w14:paraId="2B47EEFA" w14:textId="77777777" w:rsidR="00185CB2" w:rsidRDefault="00642C6A">
      <w:pPr>
        <w:numPr>
          <w:ilvl w:val="1"/>
          <w:numId w:val="10"/>
        </w:numPr>
        <w:spacing w:after="120" w:line="100" w:lineRule="atLeast"/>
        <w:ind w:left="0" w:hanging="360"/>
        <w:jc w:val="both"/>
        <w:rPr>
          <w:lang w:val="en-GB"/>
        </w:rPr>
      </w:pPr>
      <w:r>
        <w:rPr>
          <w:rFonts w:eastAsia="DIN Next LT Pro Light" w:cs="DIN Next LT Pro Light"/>
          <w:sz w:val="20"/>
          <w:szCs w:val="20"/>
          <w:lang w:val="en-GB"/>
        </w:rPr>
        <w:t>Clear visual distinction between original and processed data</w:t>
      </w:r>
      <w:r>
        <w:rPr>
          <w:rFonts w:eastAsia="DIN Next LT Pro Light" w:cs="DIN Next LT Pro Light"/>
          <w:lang w:val="en-GB"/>
        </w:rPr>
        <w:t xml:space="preserve">. </w:t>
      </w:r>
      <w:r>
        <w:rPr>
          <w:rFonts w:eastAsia="DIN Next LT Pro Light" w:cs="DIN Next LT Pro Light"/>
          <w:sz w:val="20"/>
          <w:szCs w:val="20"/>
          <w:lang w:val="en-GB"/>
        </w:rPr>
        <w:t>Processed data leads to a possible bias that might influence the further analysis of this data.</w:t>
      </w:r>
    </w:p>
    <w:p w14:paraId="01A7B774" w14:textId="77777777" w:rsidR="00185CB2" w:rsidRDefault="00642C6A">
      <w:pPr>
        <w:numPr>
          <w:ilvl w:val="0"/>
          <w:numId w:val="10"/>
        </w:numPr>
        <w:spacing w:after="120" w:line="100" w:lineRule="atLeast"/>
        <w:ind w:left="0" w:hanging="360"/>
        <w:jc w:val="both"/>
        <w:rPr>
          <w:lang w:val="en-GB"/>
        </w:rPr>
      </w:pPr>
      <w:r>
        <w:rPr>
          <w:rFonts w:eastAsia="DIN Next LT Pro Light" w:cs="DIN Next LT Pro Light"/>
          <w:sz w:val="20"/>
          <w:szCs w:val="20"/>
          <w:lang w:val="en-GB"/>
        </w:rPr>
        <w:t>Using the virtual herbarium to not just access but also add data</w:t>
      </w:r>
      <w:r>
        <w:rPr>
          <w:rFonts w:eastAsia="DIN Next LT Pro Light" w:cs="DIN Next LT Pro Light"/>
          <w:lang w:val="en-GB"/>
        </w:rPr>
        <w:t xml:space="preserve">. </w:t>
      </w:r>
      <w:r>
        <w:rPr>
          <w:rFonts w:eastAsia="DIN Next LT Pro Light" w:cs="DIN Next LT Pro Light"/>
          <w:sz w:val="20"/>
          <w:szCs w:val="20"/>
          <w:lang w:val="en-GB"/>
        </w:rPr>
        <w:t>System should be open enough to create new links between data, suggest changes and corrections of data, and add new data to the central database.</w:t>
      </w:r>
      <w:r>
        <w:rPr>
          <w:rFonts w:eastAsia="DIN Next LT Pro Light" w:cs="DIN Next LT Pro Light"/>
          <w:lang w:val="en-GB"/>
        </w:rPr>
        <w:t xml:space="preserve"> </w:t>
      </w:r>
      <w:r>
        <w:rPr>
          <w:rFonts w:eastAsia="DIN Next LT Pro Light" w:cs="DIN Next LT Pro Light"/>
          <w:sz w:val="20"/>
          <w:szCs w:val="20"/>
          <w:lang w:val="en-GB"/>
        </w:rPr>
        <w:t>Suggestion for the integration of citizen science</w:t>
      </w:r>
      <w:r>
        <w:rPr>
          <w:rFonts w:eastAsia="DIN Next LT Pro Light" w:cs="DIN Next LT Pro Light"/>
          <w:lang w:val="en-GB"/>
        </w:rPr>
        <w:t xml:space="preserve">. </w:t>
      </w:r>
      <w:r>
        <w:rPr>
          <w:rFonts w:eastAsia="DIN Next LT Pro Light" w:cs="DIN Next LT Pro Light"/>
          <w:sz w:val="20"/>
          <w:szCs w:val="20"/>
          <w:lang w:val="en-GB"/>
        </w:rPr>
        <w:t>Everybody should be able to add new data or refine existing data.</w:t>
      </w:r>
    </w:p>
    <w:p w14:paraId="1A358D52" w14:textId="77777777" w:rsidR="00185CB2" w:rsidRDefault="00642C6A">
      <w:pPr>
        <w:numPr>
          <w:ilvl w:val="0"/>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Making it possible to access the portal anywhere at any time, so our African colleagues are free to add data as well without have to make the trip to Belgium.</w:t>
      </w:r>
    </w:p>
    <w:p w14:paraId="137B54C4" w14:textId="77777777" w:rsidR="00185CB2" w:rsidRDefault="00642C6A">
      <w:pPr>
        <w:numPr>
          <w:ilvl w:val="0"/>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need for a less rigid database structure.</w:t>
      </w:r>
    </w:p>
    <w:p w14:paraId="7D6F973D"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current database forces the users to merge their data within a rigid structure. This leads to a lot of bias and knowledge that gets lost in the process.</w:t>
      </w:r>
    </w:p>
    <w:p w14:paraId="3D09F1EA"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new virtual herbarium should be more flexible to avoid having to merge data in a prefixed structure.</w:t>
      </w:r>
    </w:p>
    <w:p w14:paraId="41926BB5" w14:textId="77777777" w:rsidR="00185CB2" w:rsidRDefault="00642C6A">
      <w:pPr>
        <w:numPr>
          <w:ilvl w:val="0"/>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Reliability</w:t>
      </w:r>
    </w:p>
    <w:p w14:paraId="293AE675"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Validation process of added data.</w:t>
      </w:r>
    </w:p>
    <w:p w14:paraId="53A7D8F7"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If everyone would be able to add data, we will need a solid validation process.</w:t>
      </w:r>
    </w:p>
    <w:p w14:paraId="693B59FD"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The validation process should be made more transparent. Requests for change should be visible and discussable for everyone.</w:t>
      </w:r>
    </w:p>
    <w:p w14:paraId="24F82C15"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Data history. Change should not just overwrite the previous data, but should be added to the history of changes.</w:t>
      </w:r>
    </w:p>
    <w:p w14:paraId="5FBFEE0E" w14:textId="77777777" w:rsidR="00185CB2" w:rsidRDefault="00642C6A">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Viewing a history of changes of data would make the data more reliable for other scientists, as you get insight into the how this data originated.</w:t>
      </w:r>
    </w:p>
    <w:p w14:paraId="1B848BAB" w14:textId="0F3BE090" w:rsidR="00185CB2" w:rsidRPr="00704EBD" w:rsidRDefault="00642C6A" w:rsidP="00704EBD">
      <w:pPr>
        <w:numPr>
          <w:ilvl w:val="1"/>
          <w:numId w:val="10"/>
        </w:numPr>
        <w:spacing w:after="120" w:line="100" w:lineRule="atLeast"/>
        <w:ind w:left="0" w:hanging="360"/>
        <w:jc w:val="both"/>
        <w:rPr>
          <w:rFonts w:eastAsia="DIN Next LT Pro Light" w:cs="DIN Next LT Pro Light"/>
          <w:sz w:val="20"/>
          <w:szCs w:val="20"/>
          <w:lang w:val="en-GB"/>
        </w:rPr>
      </w:pPr>
      <w:r>
        <w:rPr>
          <w:rFonts w:eastAsia="DIN Next LT Pro Light" w:cs="DIN Next LT Pro Light"/>
          <w:sz w:val="20"/>
          <w:szCs w:val="20"/>
          <w:lang w:val="en-GB"/>
        </w:rPr>
        <w:t>After the search and filtering of data, it should be possible to download these results (data set) in a usable format for further analysis</w:t>
      </w:r>
      <w:r w:rsidR="00704EBD">
        <w:rPr>
          <w:rFonts w:eastAsia="DIN Next LT Pro Light" w:cs="DIN Next LT Pro Light"/>
          <w:sz w:val="20"/>
          <w:szCs w:val="20"/>
          <w:lang w:val="en-GB"/>
        </w:rPr>
        <w:t>.</w:t>
      </w:r>
    </w:p>
    <w:sectPr w:rsidR="00185CB2" w:rsidRPr="00704EBD" w:rsidSect="00704EBD">
      <w:headerReference w:type="default" r:id="rId7"/>
      <w:footerReference w:type="default" r:id="rId8"/>
      <w:pgSz w:w="11907" w:h="16839" w:code="9"/>
      <w:pgMar w:top="1259" w:right="1701" w:bottom="1259" w:left="1701" w:header="561" w:footer="561" w:gutter="0"/>
      <w:cols w:space="720"/>
      <w:formProt w:val="0"/>
      <w:docGrid w:linePitch="326"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819B61" w14:textId="77777777" w:rsidR="0047168A" w:rsidRDefault="0047168A">
      <w:pPr>
        <w:spacing w:after="0" w:line="240" w:lineRule="auto"/>
      </w:pPr>
      <w:r>
        <w:separator/>
      </w:r>
    </w:p>
  </w:endnote>
  <w:endnote w:type="continuationSeparator" w:id="0">
    <w:p w14:paraId="010107D1" w14:textId="77777777" w:rsidR="0047168A" w:rsidRDefault="00471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panose1 w:val="05010000000000000000"/>
    <w:charset w:val="00"/>
    <w:family w:val="auto"/>
    <w:pitch w:val="variable"/>
    <w:sig w:usb0="800000AF" w:usb1="1001ECEA" w:usb2="00000000" w:usb3="00000000" w:csb0="0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icrosoft YaHei">
    <w:panose1 w:val="020B0503020204020204"/>
    <w:charset w:val="86"/>
    <w:family w:val="swiss"/>
    <w:pitch w:val="variable"/>
    <w:sig w:usb0="80000287" w:usb1="28CF3C50" w:usb2="00000016" w:usb3="00000000" w:csb0="0004001F" w:csb1="00000000"/>
  </w:font>
  <w:font w:name="DIN Next LT Pro Medium">
    <w:panose1 w:val="00000000000000000000"/>
    <w:charset w:val="00"/>
    <w:family w:val="roman"/>
    <w:notTrueType/>
    <w:pitch w:val="default"/>
  </w:font>
  <w:font w:name="DIN Next LT Pro Light">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F134C0" w14:textId="77777777" w:rsidR="00CE3250" w:rsidRDefault="00CE3250">
    <w:pPr>
      <w:tabs>
        <w:tab w:val="center" w:pos="4320"/>
        <w:tab w:val="right" w:pos="8640"/>
      </w:tabs>
      <w:spacing w:after="490" w:line="100" w:lineRule="atLeast"/>
      <w:jc w:val="right"/>
    </w:pPr>
    <w:r>
      <w:fldChar w:fldCharType="begin"/>
    </w:r>
    <w:r>
      <w:instrText>PAGE</w:instrText>
    </w:r>
    <w:r>
      <w:fldChar w:fldCharType="separate"/>
    </w:r>
    <w:r w:rsidR="00704EBD">
      <w:rPr>
        <w:noProof/>
      </w:rPr>
      <w:t>7</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A6AE9D" w14:textId="77777777" w:rsidR="0047168A" w:rsidRDefault="0047168A">
      <w:pPr>
        <w:spacing w:after="0" w:line="240" w:lineRule="auto"/>
      </w:pPr>
      <w:r>
        <w:separator/>
      </w:r>
    </w:p>
  </w:footnote>
  <w:footnote w:type="continuationSeparator" w:id="0">
    <w:p w14:paraId="109AAE4C" w14:textId="77777777" w:rsidR="0047168A" w:rsidRDefault="004716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0C82B5" w14:textId="77777777" w:rsidR="00CE3250" w:rsidRDefault="00CE3250">
    <w:pPr>
      <w:tabs>
        <w:tab w:val="left" w:pos="3969"/>
      </w:tabs>
      <w:spacing w:before="708" w:after="120" w:line="100" w:lineRule="atLeast"/>
      <w:jc w:val="both"/>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A5838"/>
    <w:multiLevelType w:val="multilevel"/>
    <w:tmpl w:val="37FE8A1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abstractNum w:abstractNumId="1" w15:restartNumberingAfterBreak="0">
    <w:nsid w:val="04CC3A03"/>
    <w:multiLevelType w:val="multilevel"/>
    <w:tmpl w:val="72B29560"/>
    <w:lvl w:ilvl="0">
      <w:start w:val="1"/>
      <w:numFmt w:val="bullet"/>
      <w:lvlText w:val=""/>
      <w:lvlJc w:val="left"/>
      <w:pPr>
        <w:ind w:left="720" w:firstLine="360"/>
      </w:pPr>
      <w:rPr>
        <w:rFonts w:ascii="Wingdings" w:hAnsi="Wingdings" w:cs="Wingdings" w:hint="default"/>
        <w:u w:val="none"/>
      </w:rPr>
    </w:lvl>
    <w:lvl w:ilvl="1">
      <w:start w:val="1"/>
      <w:numFmt w:val="bullet"/>
      <w:lvlText w:val=""/>
      <w:lvlJc w:val="left"/>
      <w:pPr>
        <w:ind w:left="1440" w:firstLine="1080"/>
      </w:pPr>
      <w:rPr>
        <w:rFonts w:ascii="Wingdings 2" w:hAnsi="Wingdings 2" w:cs="Wingdings 2" w:hint="default"/>
        <w:u w:val="none"/>
      </w:rPr>
    </w:lvl>
    <w:lvl w:ilvl="2">
      <w:start w:val="1"/>
      <w:numFmt w:val="bullet"/>
      <w:lvlText w:val="■"/>
      <w:lvlJc w:val="left"/>
      <w:pPr>
        <w:ind w:left="2160" w:firstLine="1800"/>
      </w:pPr>
      <w:rPr>
        <w:rFonts w:ascii="OpenSymbol" w:hAnsi="OpenSymbol" w:cs="OpenSymbol" w:hint="default"/>
        <w:u w:val="none"/>
      </w:rPr>
    </w:lvl>
    <w:lvl w:ilvl="3">
      <w:start w:val="1"/>
      <w:numFmt w:val="bullet"/>
      <w:lvlText w:val=""/>
      <w:lvlJc w:val="left"/>
      <w:pPr>
        <w:ind w:left="2880" w:firstLine="2520"/>
      </w:pPr>
      <w:rPr>
        <w:rFonts w:ascii="Wingdings" w:hAnsi="Wingdings" w:cs="Wingdings" w:hint="default"/>
        <w:u w:val="none"/>
      </w:rPr>
    </w:lvl>
    <w:lvl w:ilvl="4">
      <w:start w:val="1"/>
      <w:numFmt w:val="bullet"/>
      <w:lvlText w:val=""/>
      <w:lvlJc w:val="left"/>
      <w:pPr>
        <w:ind w:left="3600" w:firstLine="3240"/>
      </w:pPr>
      <w:rPr>
        <w:rFonts w:ascii="Wingdings 2" w:hAnsi="Wingdings 2" w:cs="Wingdings 2" w:hint="default"/>
        <w:u w:val="none"/>
      </w:rPr>
    </w:lvl>
    <w:lvl w:ilvl="5">
      <w:start w:val="1"/>
      <w:numFmt w:val="bullet"/>
      <w:lvlText w:val="■"/>
      <w:lvlJc w:val="left"/>
      <w:pPr>
        <w:ind w:left="4320" w:firstLine="3960"/>
      </w:pPr>
      <w:rPr>
        <w:rFonts w:ascii="OpenSymbol" w:hAnsi="OpenSymbol" w:cs="OpenSymbol" w:hint="default"/>
        <w:u w:val="none"/>
      </w:rPr>
    </w:lvl>
    <w:lvl w:ilvl="6">
      <w:start w:val="1"/>
      <w:numFmt w:val="bullet"/>
      <w:lvlText w:val=""/>
      <w:lvlJc w:val="left"/>
      <w:pPr>
        <w:ind w:left="5040" w:firstLine="4680"/>
      </w:pPr>
      <w:rPr>
        <w:rFonts w:ascii="Wingdings" w:hAnsi="Wingdings" w:cs="Wingdings" w:hint="default"/>
        <w:u w:val="none"/>
      </w:rPr>
    </w:lvl>
    <w:lvl w:ilvl="7">
      <w:start w:val="1"/>
      <w:numFmt w:val="bullet"/>
      <w:lvlText w:val=""/>
      <w:lvlJc w:val="left"/>
      <w:pPr>
        <w:ind w:left="5760" w:firstLine="5400"/>
      </w:pPr>
      <w:rPr>
        <w:rFonts w:ascii="Wingdings 2" w:hAnsi="Wingdings 2" w:cs="Wingdings 2" w:hint="default"/>
        <w:u w:val="none"/>
      </w:rPr>
    </w:lvl>
    <w:lvl w:ilvl="8">
      <w:start w:val="1"/>
      <w:numFmt w:val="bullet"/>
      <w:lvlText w:val="■"/>
      <w:lvlJc w:val="left"/>
      <w:pPr>
        <w:ind w:left="6480" w:firstLine="6120"/>
      </w:pPr>
      <w:rPr>
        <w:rFonts w:ascii="OpenSymbol" w:hAnsi="OpenSymbol" w:cs="OpenSymbol" w:hint="default"/>
        <w:u w:val="none"/>
      </w:rPr>
    </w:lvl>
  </w:abstractNum>
  <w:abstractNum w:abstractNumId="2" w15:restartNumberingAfterBreak="0">
    <w:nsid w:val="162C3911"/>
    <w:multiLevelType w:val="multilevel"/>
    <w:tmpl w:val="06901BA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abstractNum w:abstractNumId="3" w15:restartNumberingAfterBreak="0">
    <w:nsid w:val="16713259"/>
    <w:multiLevelType w:val="multilevel"/>
    <w:tmpl w:val="7EE831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2.%3."/>
      <w:lvlJc w:val="right"/>
      <w:pPr>
        <w:ind w:left="2160" w:hanging="180"/>
      </w:pPr>
    </w:lvl>
    <w:lvl w:ilvl="3">
      <w:start w:val="1"/>
      <w:numFmt w:val="decimal"/>
      <w:lvlText w:val="%2.%3.%4."/>
      <w:lvlJc w:val="left"/>
      <w:pPr>
        <w:ind w:left="2880" w:hanging="360"/>
      </w:pPr>
    </w:lvl>
    <w:lvl w:ilvl="4">
      <w:start w:val="1"/>
      <w:numFmt w:val="lowerLetter"/>
      <w:lvlText w:val="%2.%3.%4.%5."/>
      <w:lvlJc w:val="left"/>
      <w:pPr>
        <w:ind w:left="3600" w:hanging="360"/>
      </w:pPr>
    </w:lvl>
    <w:lvl w:ilvl="5">
      <w:start w:val="1"/>
      <w:numFmt w:val="lowerRoman"/>
      <w:lvlText w:val="%2.%3.%4.%5.%6."/>
      <w:lvlJc w:val="right"/>
      <w:pPr>
        <w:ind w:left="4320" w:hanging="180"/>
      </w:pPr>
    </w:lvl>
    <w:lvl w:ilvl="6">
      <w:start w:val="1"/>
      <w:numFmt w:val="decimal"/>
      <w:lvlText w:val="%2.%3.%4.%5.%6.%7."/>
      <w:lvlJc w:val="left"/>
      <w:pPr>
        <w:ind w:left="5040" w:hanging="360"/>
      </w:pPr>
    </w:lvl>
    <w:lvl w:ilvl="7">
      <w:start w:val="1"/>
      <w:numFmt w:val="lowerLetter"/>
      <w:lvlText w:val="%2.%3.%4.%5.%6.%7.%8."/>
      <w:lvlJc w:val="left"/>
      <w:pPr>
        <w:ind w:left="5760" w:hanging="360"/>
      </w:pPr>
    </w:lvl>
    <w:lvl w:ilvl="8">
      <w:start w:val="1"/>
      <w:numFmt w:val="lowerRoman"/>
      <w:lvlText w:val="%2.%3.%4.%5.%6.%7.%8.%9."/>
      <w:lvlJc w:val="right"/>
      <w:pPr>
        <w:ind w:left="6480" w:hanging="180"/>
      </w:pPr>
    </w:lvl>
  </w:abstractNum>
  <w:abstractNum w:abstractNumId="4" w15:restartNumberingAfterBreak="0">
    <w:nsid w:val="20811BEF"/>
    <w:multiLevelType w:val="multilevel"/>
    <w:tmpl w:val="9B7A2D6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abstractNum w:abstractNumId="5" w15:restartNumberingAfterBreak="0">
    <w:nsid w:val="2C5E6019"/>
    <w:multiLevelType w:val="multilevel"/>
    <w:tmpl w:val="E0081CF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abstractNum w:abstractNumId="6" w15:restartNumberingAfterBreak="0">
    <w:nsid w:val="308E7ABE"/>
    <w:multiLevelType w:val="multilevel"/>
    <w:tmpl w:val="616E558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abstractNum w:abstractNumId="7" w15:restartNumberingAfterBreak="0">
    <w:nsid w:val="33A8790D"/>
    <w:multiLevelType w:val="multilevel"/>
    <w:tmpl w:val="850A5574"/>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ind w:left="576" w:hanging="576"/>
      </w:pPr>
    </w:lvl>
    <w:lvl w:ilvl="2">
      <w:start w:val="1"/>
      <w:numFmt w:val="none"/>
      <w:pStyle w:val="Heading3"/>
      <w:suff w:val="nothing"/>
      <w:lvlText w:val=""/>
      <w:lvlJc w:val="left"/>
      <w:pPr>
        <w:ind w:left="720" w:hanging="720"/>
      </w:pPr>
    </w:lvl>
    <w:lvl w:ilvl="3">
      <w:start w:val="1"/>
      <w:numFmt w:val="none"/>
      <w:pStyle w:val="Heading4"/>
      <w:suff w:val="nothing"/>
      <w:lvlText w:val=""/>
      <w:lvlJc w:val="left"/>
      <w:pPr>
        <w:ind w:left="864" w:hanging="864"/>
      </w:pPr>
    </w:lvl>
    <w:lvl w:ilvl="4">
      <w:start w:val="1"/>
      <w:numFmt w:val="none"/>
      <w:pStyle w:val="Heading5"/>
      <w:suff w:val="nothing"/>
      <w:lvlText w:val=""/>
      <w:lvlJc w:val="left"/>
      <w:pPr>
        <w:ind w:left="1008" w:hanging="1008"/>
      </w:pPr>
    </w:lvl>
    <w:lvl w:ilvl="5">
      <w:start w:val="1"/>
      <w:numFmt w:val="none"/>
      <w:pStyle w:val="Heading6"/>
      <w:suff w:val="nothing"/>
      <w:lvlText w:val=""/>
      <w:lvlJc w:val="left"/>
      <w:pPr>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8" w15:restartNumberingAfterBreak="0">
    <w:nsid w:val="496163E6"/>
    <w:multiLevelType w:val="multilevel"/>
    <w:tmpl w:val="91CCA97C"/>
    <w:lvl w:ilvl="0">
      <w:start w:val="1"/>
      <w:numFmt w:val="bullet"/>
      <w:lvlText w:val=""/>
      <w:lvlJc w:val="left"/>
      <w:pPr>
        <w:ind w:left="720" w:firstLine="360"/>
      </w:pPr>
      <w:rPr>
        <w:rFonts w:ascii="Wingdings" w:hAnsi="Wingdings" w:cs="Wingdings" w:hint="default"/>
        <w:u w:val="none"/>
      </w:rPr>
    </w:lvl>
    <w:lvl w:ilvl="1">
      <w:start w:val="1"/>
      <w:numFmt w:val="bullet"/>
      <w:lvlText w:val=""/>
      <w:lvlJc w:val="left"/>
      <w:pPr>
        <w:ind w:left="1440" w:firstLine="1080"/>
      </w:pPr>
      <w:rPr>
        <w:rFonts w:ascii="Wingdings 2" w:hAnsi="Wingdings 2" w:cs="Wingdings 2" w:hint="default"/>
        <w:u w:val="none"/>
      </w:rPr>
    </w:lvl>
    <w:lvl w:ilvl="2">
      <w:start w:val="1"/>
      <w:numFmt w:val="bullet"/>
      <w:lvlText w:val="■"/>
      <w:lvlJc w:val="left"/>
      <w:pPr>
        <w:ind w:left="2160" w:firstLine="1800"/>
      </w:pPr>
      <w:rPr>
        <w:rFonts w:ascii="OpenSymbol" w:hAnsi="OpenSymbol" w:cs="OpenSymbol" w:hint="default"/>
        <w:u w:val="none"/>
      </w:rPr>
    </w:lvl>
    <w:lvl w:ilvl="3">
      <w:start w:val="1"/>
      <w:numFmt w:val="bullet"/>
      <w:lvlText w:val=""/>
      <w:lvlJc w:val="left"/>
      <w:pPr>
        <w:ind w:left="2880" w:firstLine="2520"/>
      </w:pPr>
      <w:rPr>
        <w:rFonts w:ascii="Wingdings" w:hAnsi="Wingdings" w:cs="Wingdings" w:hint="default"/>
        <w:u w:val="none"/>
      </w:rPr>
    </w:lvl>
    <w:lvl w:ilvl="4">
      <w:start w:val="1"/>
      <w:numFmt w:val="bullet"/>
      <w:lvlText w:val=""/>
      <w:lvlJc w:val="left"/>
      <w:pPr>
        <w:ind w:left="3600" w:firstLine="3240"/>
      </w:pPr>
      <w:rPr>
        <w:rFonts w:ascii="Wingdings 2" w:hAnsi="Wingdings 2" w:cs="Wingdings 2" w:hint="default"/>
        <w:u w:val="none"/>
      </w:rPr>
    </w:lvl>
    <w:lvl w:ilvl="5">
      <w:start w:val="1"/>
      <w:numFmt w:val="bullet"/>
      <w:lvlText w:val="■"/>
      <w:lvlJc w:val="left"/>
      <w:pPr>
        <w:ind w:left="4320" w:firstLine="3960"/>
      </w:pPr>
      <w:rPr>
        <w:rFonts w:ascii="OpenSymbol" w:hAnsi="OpenSymbol" w:cs="OpenSymbol" w:hint="default"/>
        <w:u w:val="none"/>
      </w:rPr>
    </w:lvl>
    <w:lvl w:ilvl="6">
      <w:start w:val="1"/>
      <w:numFmt w:val="bullet"/>
      <w:lvlText w:val=""/>
      <w:lvlJc w:val="left"/>
      <w:pPr>
        <w:ind w:left="5040" w:firstLine="4680"/>
      </w:pPr>
      <w:rPr>
        <w:rFonts w:ascii="Wingdings" w:hAnsi="Wingdings" w:cs="Wingdings" w:hint="default"/>
        <w:u w:val="none"/>
      </w:rPr>
    </w:lvl>
    <w:lvl w:ilvl="7">
      <w:start w:val="1"/>
      <w:numFmt w:val="bullet"/>
      <w:lvlText w:val=""/>
      <w:lvlJc w:val="left"/>
      <w:pPr>
        <w:ind w:left="5760" w:firstLine="5400"/>
      </w:pPr>
      <w:rPr>
        <w:rFonts w:ascii="Wingdings 2" w:hAnsi="Wingdings 2" w:cs="Wingdings 2" w:hint="default"/>
        <w:u w:val="none"/>
      </w:rPr>
    </w:lvl>
    <w:lvl w:ilvl="8">
      <w:start w:val="1"/>
      <w:numFmt w:val="bullet"/>
      <w:lvlText w:val="■"/>
      <w:lvlJc w:val="left"/>
      <w:pPr>
        <w:ind w:left="6480" w:firstLine="6120"/>
      </w:pPr>
      <w:rPr>
        <w:rFonts w:ascii="OpenSymbol" w:hAnsi="OpenSymbol" w:cs="OpenSymbol" w:hint="default"/>
        <w:u w:val="none"/>
      </w:rPr>
    </w:lvl>
  </w:abstractNum>
  <w:abstractNum w:abstractNumId="9" w15:restartNumberingAfterBreak="0">
    <w:nsid w:val="498D5FFC"/>
    <w:multiLevelType w:val="multilevel"/>
    <w:tmpl w:val="45DC83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109077E"/>
    <w:multiLevelType w:val="multilevel"/>
    <w:tmpl w:val="20C8EF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2.%3."/>
      <w:lvlJc w:val="right"/>
      <w:pPr>
        <w:ind w:left="2160" w:hanging="180"/>
      </w:pPr>
    </w:lvl>
    <w:lvl w:ilvl="3">
      <w:start w:val="1"/>
      <w:numFmt w:val="decimal"/>
      <w:lvlText w:val="%2.%3.%4."/>
      <w:lvlJc w:val="left"/>
      <w:pPr>
        <w:ind w:left="2880" w:hanging="360"/>
      </w:pPr>
    </w:lvl>
    <w:lvl w:ilvl="4">
      <w:start w:val="1"/>
      <w:numFmt w:val="lowerLetter"/>
      <w:lvlText w:val="%2.%3.%4.%5."/>
      <w:lvlJc w:val="left"/>
      <w:pPr>
        <w:ind w:left="3600" w:hanging="360"/>
      </w:pPr>
    </w:lvl>
    <w:lvl w:ilvl="5">
      <w:start w:val="1"/>
      <w:numFmt w:val="lowerRoman"/>
      <w:lvlText w:val="%2.%3.%4.%5.%6."/>
      <w:lvlJc w:val="right"/>
      <w:pPr>
        <w:ind w:left="4320" w:hanging="180"/>
      </w:pPr>
    </w:lvl>
    <w:lvl w:ilvl="6">
      <w:start w:val="1"/>
      <w:numFmt w:val="decimal"/>
      <w:lvlText w:val="%2.%3.%4.%5.%6.%7."/>
      <w:lvlJc w:val="left"/>
      <w:pPr>
        <w:ind w:left="5040" w:hanging="360"/>
      </w:pPr>
    </w:lvl>
    <w:lvl w:ilvl="7">
      <w:start w:val="1"/>
      <w:numFmt w:val="lowerLetter"/>
      <w:lvlText w:val="%2.%3.%4.%5.%6.%7.%8."/>
      <w:lvlJc w:val="left"/>
      <w:pPr>
        <w:ind w:left="5760" w:hanging="360"/>
      </w:pPr>
    </w:lvl>
    <w:lvl w:ilvl="8">
      <w:start w:val="1"/>
      <w:numFmt w:val="lowerRoman"/>
      <w:lvlText w:val="%2.%3.%4.%5.%6.%7.%8.%9."/>
      <w:lvlJc w:val="right"/>
      <w:pPr>
        <w:ind w:left="6480" w:hanging="180"/>
      </w:pPr>
    </w:lvl>
  </w:abstractNum>
  <w:abstractNum w:abstractNumId="11" w15:restartNumberingAfterBreak="0">
    <w:nsid w:val="513224A9"/>
    <w:multiLevelType w:val="multilevel"/>
    <w:tmpl w:val="4F52653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abstractNum w:abstractNumId="12" w15:restartNumberingAfterBreak="0">
    <w:nsid w:val="51FC6D12"/>
    <w:multiLevelType w:val="multilevel"/>
    <w:tmpl w:val="34D89D2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abstractNum w:abstractNumId="13" w15:restartNumberingAfterBreak="0">
    <w:nsid w:val="55C7005D"/>
    <w:multiLevelType w:val="multilevel"/>
    <w:tmpl w:val="27926F6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abstractNum w:abstractNumId="14" w15:restartNumberingAfterBreak="0">
    <w:nsid w:val="5C416D5A"/>
    <w:multiLevelType w:val="multilevel"/>
    <w:tmpl w:val="C5001FDE"/>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5" w15:restartNumberingAfterBreak="0">
    <w:nsid w:val="62355647"/>
    <w:multiLevelType w:val="multilevel"/>
    <w:tmpl w:val="37C01E9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2.%3."/>
      <w:lvlJc w:val="right"/>
      <w:pPr>
        <w:ind w:left="2160" w:firstLine="1800"/>
      </w:pPr>
      <w:rPr>
        <w:u w:val="none"/>
      </w:rPr>
    </w:lvl>
    <w:lvl w:ilvl="3">
      <w:start w:val="1"/>
      <w:numFmt w:val="decimal"/>
      <w:lvlText w:val="%2.%3.%4."/>
      <w:lvlJc w:val="left"/>
      <w:pPr>
        <w:ind w:left="2880" w:firstLine="2520"/>
      </w:pPr>
      <w:rPr>
        <w:u w:val="none"/>
      </w:rPr>
    </w:lvl>
    <w:lvl w:ilvl="4">
      <w:start w:val="1"/>
      <w:numFmt w:val="lowerLetter"/>
      <w:lvlText w:val="%2.%3.%4.%5."/>
      <w:lvlJc w:val="left"/>
      <w:pPr>
        <w:ind w:left="3600" w:firstLine="3240"/>
      </w:pPr>
      <w:rPr>
        <w:u w:val="none"/>
      </w:rPr>
    </w:lvl>
    <w:lvl w:ilvl="5">
      <w:start w:val="1"/>
      <w:numFmt w:val="lowerRoman"/>
      <w:lvlText w:val="%2.%3.%4.%5.%6."/>
      <w:lvlJc w:val="right"/>
      <w:pPr>
        <w:ind w:left="4320" w:firstLine="3960"/>
      </w:pPr>
      <w:rPr>
        <w:u w:val="none"/>
      </w:rPr>
    </w:lvl>
    <w:lvl w:ilvl="6">
      <w:start w:val="1"/>
      <w:numFmt w:val="decimal"/>
      <w:lvlText w:val="%2.%3.%4.%5.%6.%7."/>
      <w:lvlJc w:val="left"/>
      <w:pPr>
        <w:ind w:left="5040" w:firstLine="4680"/>
      </w:pPr>
      <w:rPr>
        <w:u w:val="none"/>
      </w:rPr>
    </w:lvl>
    <w:lvl w:ilvl="7">
      <w:start w:val="1"/>
      <w:numFmt w:val="lowerLetter"/>
      <w:lvlText w:val="%2.%3.%4.%5.%6.%7.%8."/>
      <w:lvlJc w:val="left"/>
      <w:pPr>
        <w:ind w:left="5760" w:firstLine="5400"/>
      </w:pPr>
      <w:rPr>
        <w:u w:val="none"/>
      </w:rPr>
    </w:lvl>
    <w:lvl w:ilvl="8">
      <w:start w:val="1"/>
      <w:numFmt w:val="lowerRoman"/>
      <w:lvlText w:val="%2.%3.%4.%5.%6.%7.%8.%9."/>
      <w:lvlJc w:val="right"/>
      <w:pPr>
        <w:ind w:left="6480" w:firstLine="6120"/>
      </w:pPr>
      <w:rPr>
        <w:u w:val="none"/>
      </w:rPr>
    </w:lvl>
  </w:abstractNum>
  <w:num w:numId="1">
    <w:abstractNumId w:val="7"/>
  </w:num>
  <w:num w:numId="2">
    <w:abstractNumId w:val="14"/>
  </w:num>
  <w:num w:numId="3">
    <w:abstractNumId w:val="1"/>
  </w:num>
  <w:num w:numId="4">
    <w:abstractNumId w:val="0"/>
  </w:num>
  <w:num w:numId="5">
    <w:abstractNumId w:val="2"/>
  </w:num>
  <w:num w:numId="6">
    <w:abstractNumId w:val="4"/>
  </w:num>
  <w:num w:numId="7">
    <w:abstractNumId w:val="6"/>
  </w:num>
  <w:num w:numId="8">
    <w:abstractNumId w:val="15"/>
  </w:num>
  <w:num w:numId="9">
    <w:abstractNumId w:val="8"/>
  </w:num>
  <w:num w:numId="10">
    <w:abstractNumId w:val="12"/>
  </w:num>
  <w:num w:numId="11">
    <w:abstractNumId w:val="13"/>
  </w:num>
  <w:num w:numId="12">
    <w:abstractNumId w:val="11"/>
  </w:num>
  <w:num w:numId="13">
    <w:abstractNumId w:val="5"/>
  </w:num>
  <w:num w:numId="14">
    <w:abstractNumId w:val="3"/>
  </w:num>
  <w:num w:numId="15">
    <w:abstractNumId w:val="10"/>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2"/>
  </w:compat>
  <w:rsids>
    <w:rsidRoot w:val="00185CB2"/>
    <w:rsid w:val="0001035E"/>
    <w:rsid w:val="001327E1"/>
    <w:rsid w:val="00172CA5"/>
    <w:rsid w:val="00185CB2"/>
    <w:rsid w:val="00274F41"/>
    <w:rsid w:val="00320CCA"/>
    <w:rsid w:val="00343C3A"/>
    <w:rsid w:val="003F50F7"/>
    <w:rsid w:val="0045078D"/>
    <w:rsid w:val="0047168A"/>
    <w:rsid w:val="00642C6A"/>
    <w:rsid w:val="006C0524"/>
    <w:rsid w:val="006C0DBF"/>
    <w:rsid w:val="00704EBD"/>
    <w:rsid w:val="007C725E"/>
    <w:rsid w:val="00963292"/>
    <w:rsid w:val="00A6376D"/>
    <w:rsid w:val="00B60C54"/>
    <w:rsid w:val="00C74FDA"/>
    <w:rsid w:val="00CE3250"/>
    <w:rsid w:val="00D849B4"/>
    <w:rsid w:val="00E51B09"/>
    <w:rsid w:val="00E71812"/>
    <w:rsid w:val="00EE1D6B"/>
    <w:rsid w:val="00F018B7"/>
    <w:rsid w:val="00F87D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6B142"/>
  <w15:docId w15:val="{B33FC3BB-F79D-4FA7-BC3C-ADFC60C96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tabs>
        <w:tab w:val="left" w:pos="720"/>
      </w:tabs>
      <w:suppressAutoHyphens/>
      <w:spacing w:after="160" w:line="259" w:lineRule="auto"/>
    </w:pPr>
    <w:rPr>
      <w:rFonts w:ascii="Times New Roman" w:eastAsia="SimSun" w:hAnsi="Times New Roman" w:cs="Lucida Sans"/>
      <w:sz w:val="24"/>
      <w:szCs w:val="24"/>
      <w:lang w:val="fr-BE" w:eastAsia="zh-CN" w:bidi="hi-IN"/>
    </w:rPr>
  </w:style>
  <w:style w:type="paragraph" w:styleId="Heading1">
    <w:name w:val="heading 1"/>
    <w:basedOn w:val="Normal"/>
    <w:qFormat/>
    <w:pPr>
      <w:keepNext/>
      <w:keepLines/>
      <w:spacing w:before="400" w:after="120"/>
      <w:outlineLvl w:val="0"/>
    </w:pPr>
    <w:rPr>
      <w:sz w:val="40"/>
      <w:szCs w:val="40"/>
    </w:rPr>
  </w:style>
  <w:style w:type="paragraph" w:styleId="Heading2">
    <w:name w:val="heading 2"/>
    <w:basedOn w:val="Normal"/>
    <w:qFormat/>
    <w:pPr>
      <w:keepNext/>
      <w:keepLines/>
      <w:numPr>
        <w:ilvl w:val="1"/>
        <w:numId w:val="1"/>
      </w:numPr>
      <w:spacing w:before="360" w:after="120"/>
      <w:outlineLvl w:val="1"/>
    </w:pPr>
    <w:rPr>
      <w:sz w:val="32"/>
      <w:szCs w:val="32"/>
    </w:rPr>
  </w:style>
  <w:style w:type="paragraph" w:styleId="Heading3">
    <w:name w:val="heading 3"/>
    <w:basedOn w:val="Normal"/>
    <w:qFormat/>
    <w:pPr>
      <w:keepNext/>
      <w:keepLines/>
      <w:numPr>
        <w:ilvl w:val="2"/>
        <w:numId w:val="1"/>
      </w:numPr>
      <w:spacing w:before="320" w:after="80"/>
      <w:outlineLvl w:val="2"/>
    </w:pPr>
    <w:rPr>
      <w:color w:val="434343"/>
      <w:sz w:val="28"/>
      <w:szCs w:val="28"/>
    </w:rPr>
  </w:style>
  <w:style w:type="paragraph" w:styleId="Heading4">
    <w:name w:val="heading 4"/>
    <w:basedOn w:val="Normal"/>
    <w:qFormat/>
    <w:pPr>
      <w:keepNext/>
      <w:keepLines/>
      <w:numPr>
        <w:ilvl w:val="3"/>
        <w:numId w:val="1"/>
      </w:numPr>
      <w:spacing w:before="280" w:after="80"/>
      <w:outlineLvl w:val="3"/>
    </w:pPr>
    <w:rPr>
      <w:color w:val="666666"/>
    </w:rPr>
  </w:style>
  <w:style w:type="paragraph" w:styleId="Heading5">
    <w:name w:val="heading 5"/>
    <w:basedOn w:val="Normal"/>
    <w:qFormat/>
    <w:pPr>
      <w:keepNext/>
      <w:keepLines/>
      <w:numPr>
        <w:ilvl w:val="4"/>
        <w:numId w:val="1"/>
      </w:numPr>
      <w:spacing w:before="240" w:after="80"/>
      <w:outlineLvl w:val="4"/>
    </w:pPr>
    <w:rPr>
      <w:color w:val="666666"/>
    </w:rPr>
  </w:style>
  <w:style w:type="paragraph" w:styleId="Heading6">
    <w:name w:val="heading 6"/>
    <w:basedOn w:val="Normal"/>
    <w:qFormat/>
    <w:pPr>
      <w:keepNext/>
      <w:keepLines/>
      <w:numPr>
        <w:ilvl w:val="5"/>
        <w:numId w:val="1"/>
      </w:numP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qFormat/>
    <w:rPr>
      <w:sz w:val="20"/>
      <w:szCs w:val="20"/>
    </w:rPr>
  </w:style>
  <w:style w:type="character" w:styleId="CommentReference">
    <w:name w:val="annotation reference"/>
    <w:qFormat/>
    <w:rPr>
      <w:sz w:val="16"/>
      <w:szCs w:val="16"/>
    </w:rPr>
  </w:style>
  <w:style w:type="character" w:customStyle="1" w:styleId="BalloonTextChar">
    <w:name w:val="Balloon Text Char"/>
    <w:qFormat/>
    <w:rPr>
      <w:rFonts w:ascii="Segoe UI" w:hAnsi="Segoe UI" w:cs="Segoe UI"/>
      <w:sz w:val="18"/>
      <w:szCs w:val="18"/>
    </w:rPr>
  </w:style>
  <w:style w:type="character" w:customStyle="1" w:styleId="CommentSubjectChar">
    <w:name w:val="Comment Subject Char"/>
    <w:qFormat/>
    <w:rPr>
      <w:b/>
      <w:bCs/>
      <w:sz w:val="20"/>
      <w:szCs w:val="20"/>
    </w:rPr>
  </w:style>
  <w:style w:type="character" w:customStyle="1" w:styleId="InternetLink">
    <w:name w:val="Internet Link"/>
    <w:rPr>
      <w:color w:val="0563C1"/>
      <w:u w:val="single"/>
    </w:rPr>
  </w:style>
  <w:style w:type="character" w:customStyle="1" w:styleId="ListLabel1">
    <w:name w:val="ListLabel 1"/>
    <w:qFormat/>
    <w:rPr>
      <w:u w:val="none"/>
    </w:rPr>
  </w:style>
  <w:style w:type="character" w:styleId="FollowedHyperlink">
    <w:name w:val="FollowedHyperlink"/>
    <w:qFormat/>
    <w:rPr>
      <w:color w:val="954F72"/>
      <w:u w:val="single"/>
    </w:rPr>
  </w:style>
  <w:style w:type="character" w:customStyle="1" w:styleId="ListLabel2">
    <w:name w:val="ListLabel 2"/>
    <w:qFormat/>
    <w:rPr>
      <w:rFonts w:cs="Wingdings"/>
      <w:u w:val="none"/>
    </w:rPr>
  </w:style>
  <w:style w:type="character" w:customStyle="1" w:styleId="ListLabel3">
    <w:name w:val="ListLabel 3"/>
    <w:qFormat/>
    <w:rPr>
      <w:rFonts w:cs="Wingdings 2"/>
      <w:u w:val="none"/>
    </w:rPr>
  </w:style>
  <w:style w:type="character" w:customStyle="1" w:styleId="ListLabel4">
    <w:name w:val="ListLabel 4"/>
    <w:qFormat/>
    <w:rPr>
      <w:rFonts w:cs="OpenSymbol"/>
      <w:u w:val="none"/>
    </w:rPr>
  </w:style>
  <w:style w:type="character" w:customStyle="1" w:styleId="ListLabel5">
    <w:name w:val="ListLabel 5"/>
    <w:qFormat/>
    <w:rPr>
      <w:rFonts w:cs="Wingdings"/>
      <w:u w:val="none"/>
    </w:rPr>
  </w:style>
  <w:style w:type="character" w:customStyle="1" w:styleId="ListLabel6">
    <w:name w:val="ListLabel 6"/>
    <w:qFormat/>
    <w:rPr>
      <w:rFonts w:cs="Wingdings 2"/>
      <w:u w:val="none"/>
    </w:rPr>
  </w:style>
  <w:style w:type="character" w:customStyle="1" w:styleId="ListLabel7">
    <w:name w:val="ListLabel 7"/>
    <w:qFormat/>
    <w:rPr>
      <w:rFonts w:cs="OpenSymbol"/>
      <w:u w:val="none"/>
    </w:rPr>
  </w:style>
  <w:style w:type="character" w:customStyle="1" w:styleId="ListLabel8">
    <w:name w:val="ListLabel 8"/>
    <w:qFormat/>
    <w:rPr>
      <w:rFonts w:cs="Wingdings"/>
      <w:u w:val="none"/>
    </w:rPr>
  </w:style>
  <w:style w:type="character" w:customStyle="1" w:styleId="ListLabel9">
    <w:name w:val="ListLabel 9"/>
    <w:qFormat/>
    <w:rPr>
      <w:rFonts w:cs="Wingdings 2"/>
      <w:u w:val="none"/>
    </w:rPr>
  </w:style>
  <w:style w:type="character" w:customStyle="1" w:styleId="ListLabel10">
    <w:name w:val="ListLabel 10"/>
    <w:qFormat/>
    <w:rPr>
      <w:rFonts w:cs="OpenSymbol"/>
      <w:u w:val="none"/>
    </w:rPr>
  </w:style>
  <w:style w:type="character" w:customStyle="1" w:styleId="ListLabel11">
    <w:name w:val="ListLabel 11"/>
    <w:qFormat/>
    <w:rPr>
      <w:u w:val="none"/>
    </w:rPr>
  </w:style>
  <w:style w:type="character" w:customStyle="1" w:styleId="ListLabel12">
    <w:name w:val="ListLabel 12"/>
    <w:qFormat/>
    <w:rPr>
      <w:u w:val="none"/>
    </w:rPr>
  </w:style>
  <w:style w:type="character" w:customStyle="1" w:styleId="ListLabel13">
    <w:name w:val="ListLabel 13"/>
    <w:qFormat/>
    <w:rPr>
      <w:u w:val="none"/>
    </w:rPr>
  </w:style>
  <w:style w:type="character" w:customStyle="1" w:styleId="ListLabel14">
    <w:name w:val="ListLabel 14"/>
    <w:qFormat/>
    <w:rPr>
      <w:u w:val="none"/>
    </w:rPr>
  </w:style>
  <w:style w:type="character" w:customStyle="1" w:styleId="ListLabel15">
    <w:name w:val="ListLabel 15"/>
    <w:qFormat/>
    <w:rPr>
      <w:u w:val="none"/>
    </w:rPr>
  </w:style>
  <w:style w:type="character" w:customStyle="1" w:styleId="ListLabel16">
    <w:name w:val="ListLabel 16"/>
    <w:qFormat/>
    <w:rPr>
      <w:u w:val="none"/>
    </w:rPr>
  </w:style>
  <w:style w:type="character" w:customStyle="1" w:styleId="ListLabel17">
    <w:name w:val="ListLabel 17"/>
    <w:qFormat/>
    <w:rPr>
      <w:u w:val="none"/>
    </w:rPr>
  </w:style>
  <w:style w:type="character" w:customStyle="1" w:styleId="ListLabel18">
    <w:name w:val="ListLabel 18"/>
    <w:qFormat/>
    <w:rPr>
      <w:u w:val="none"/>
    </w:rPr>
  </w:style>
  <w:style w:type="character" w:customStyle="1" w:styleId="ListLabel19">
    <w:name w:val="ListLabel 19"/>
    <w:qFormat/>
    <w:rPr>
      <w:u w:val="none"/>
    </w:rPr>
  </w:style>
  <w:style w:type="character" w:customStyle="1" w:styleId="ListLabel20">
    <w:name w:val="ListLabel 20"/>
    <w:qFormat/>
    <w:rPr>
      <w:u w:val="none"/>
    </w:rPr>
  </w:style>
  <w:style w:type="character" w:customStyle="1" w:styleId="ListLabel21">
    <w:name w:val="ListLabel 21"/>
    <w:qFormat/>
    <w:rPr>
      <w:u w:val="none"/>
    </w:rPr>
  </w:style>
  <w:style w:type="character" w:customStyle="1" w:styleId="ListLabel22">
    <w:name w:val="ListLabel 22"/>
    <w:qFormat/>
    <w:rPr>
      <w:u w:val="none"/>
    </w:rPr>
  </w:style>
  <w:style w:type="character" w:customStyle="1" w:styleId="ListLabel23">
    <w:name w:val="ListLabel 23"/>
    <w:qFormat/>
    <w:rPr>
      <w:u w:val="none"/>
    </w:rPr>
  </w:style>
  <w:style w:type="character" w:customStyle="1" w:styleId="ListLabel24">
    <w:name w:val="ListLabel 24"/>
    <w:qFormat/>
    <w:rPr>
      <w:u w:val="none"/>
    </w:rPr>
  </w:style>
  <w:style w:type="character" w:customStyle="1" w:styleId="ListLabel25">
    <w:name w:val="ListLabel 25"/>
    <w:qFormat/>
    <w:rPr>
      <w:u w:val="none"/>
    </w:rPr>
  </w:style>
  <w:style w:type="character" w:customStyle="1" w:styleId="ListLabel26">
    <w:name w:val="ListLabel 26"/>
    <w:qFormat/>
    <w:rPr>
      <w:u w:val="none"/>
    </w:rPr>
  </w:style>
  <w:style w:type="character" w:customStyle="1" w:styleId="ListLabel27">
    <w:name w:val="ListLabel 27"/>
    <w:qFormat/>
    <w:rPr>
      <w:u w:val="none"/>
    </w:rPr>
  </w:style>
  <w:style w:type="character" w:customStyle="1" w:styleId="ListLabel28">
    <w:name w:val="ListLabel 28"/>
    <w:qFormat/>
    <w:rPr>
      <w:u w:val="none"/>
    </w:rPr>
  </w:style>
  <w:style w:type="character" w:customStyle="1" w:styleId="ListLabel29">
    <w:name w:val="ListLabel 29"/>
    <w:qFormat/>
    <w:rPr>
      <w:u w:val="none"/>
    </w:rPr>
  </w:style>
  <w:style w:type="character" w:customStyle="1" w:styleId="ListLabel30">
    <w:name w:val="ListLabel 30"/>
    <w:qFormat/>
    <w:rPr>
      <w:u w:val="none"/>
    </w:rPr>
  </w:style>
  <w:style w:type="character" w:customStyle="1" w:styleId="ListLabel31">
    <w:name w:val="ListLabel 31"/>
    <w:qFormat/>
    <w:rPr>
      <w:u w:val="none"/>
    </w:rPr>
  </w:style>
  <w:style w:type="character" w:customStyle="1" w:styleId="ListLabel32">
    <w:name w:val="ListLabel 32"/>
    <w:qFormat/>
    <w:rPr>
      <w:u w:val="none"/>
    </w:rPr>
  </w:style>
  <w:style w:type="character" w:customStyle="1" w:styleId="ListLabel33">
    <w:name w:val="ListLabel 33"/>
    <w:qFormat/>
    <w:rPr>
      <w:u w:val="none"/>
    </w:rPr>
  </w:style>
  <w:style w:type="character" w:customStyle="1" w:styleId="ListLabel34">
    <w:name w:val="ListLabel 34"/>
    <w:qFormat/>
    <w:rPr>
      <w:u w:val="none"/>
    </w:rPr>
  </w:style>
  <w:style w:type="character" w:customStyle="1" w:styleId="ListLabel35">
    <w:name w:val="ListLabel 35"/>
    <w:qFormat/>
    <w:rPr>
      <w:u w:val="none"/>
    </w:rPr>
  </w:style>
  <w:style w:type="character" w:customStyle="1" w:styleId="ListLabel36">
    <w:name w:val="ListLabel 36"/>
    <w:qFormat/>
    <w:rPr>
      <w:u w:val="none"/>
    </w:rPr>
  </w:style>
  <w:style w:type="character" w:customStyle="1" w:styleId="ListLabel37">
    <w:name w:val="ListLabel 37"/>
    <w:qFormat/>
    <w:rPr>
      <w:u w:val="none"/>
    </w:rPr>
  </w:style>
  <w:style w:type="character" w:customStyle="1" w:styleId="ListLabel38">
    <w:name w:val="ListLabel 38"/>
    <w:qFormat/>
    <w:rPr>
      <w:u w:val="none"/>
    </w:rPr>
  </w:style>
  <w:style w:type="character" w:customStyle="1" w:styleId="ListLabel39">
    <w:name w:val="ListLabel 39"/>
    <w:qFormat/>
    <w:rPr>
      <w:u w:val="none"/>
    </w:rPr>
  </w:style>
  <w:style w:type="character" w:customStyle="1" w:styleId="ListLabel40">
    <w:name w:val="ListLabel 40"/>
    <w:qFormat/>
    <w:rPr>
      <w:u w:val="none"/>
    </w:rPr>
  </w:style>
  <w:style w:type="character" w:customStyle="1" w:styleId="ListLabel41">
    <w:name w:val="ListLabel 41"/>
    <w:qFormat/>
    <w:rPr>
      <w:u w:val="none"/>
    </w:rPr>
  </w:style>
  <w:style w:type="character" w:customStyle="1" w:styleId="ListLabel42">
    <w:name w:val="ListLabel 42"/>
    <w:qFormat/>
    <w:rPr>
      <w:u w:val="none"/>
    </w:rPr>
  </w:style>
  <w:style w:type="character" w:customStyle="1" w:styleId="ListLabel43">
    <w:name w:val="ListLabel 43"/>
    <w:qFormat/>
    <w:rPr>
      <w:u w:val="none"/>
    </w:rPr>
  </w:style>
  <w:style w:type="character" w:customStyle="1" w:styleId="ListLabel44">
    <w:name w:val="ListLabel 44"/>
    <w:qFormat/>
    <w:rPr>
      <w:u w:val="none"/>
    </w:rPr>
  </w:style>
  <w:style w:type="character" w:customStyle="1" w:styleId="ListLabel45">
    <w:name w:val="ListLabel 45"/>
    <w:qFormat/>
    <w:rPr>
      <w:u w:val="none"/>
    </w:rPr>
  </w:style>
  <w:style w:type="character" w:customStyle="1" w:styleId="ListLabel46">
    <w:name w:val="ListLabel 46"/>
    <w:qFormat/>
    <w:rPr>
      <w:u w:val="none"/>
    </w:rPr>
  </w:style>
  <w:style w:type="character" w:customStyle="1" w:styleId="ListLabel47">
    <w:name w:val="ListLabel 47"/>
    <w:qFormat/>
    <w:rPr>
      <w:u w:val="none"/>
    </w:rPr>
  </w:style>
  <w:style w:type="character" w:customStyle="1" w:styleId="ListLabel48">
    <w:name w:val="ListLabel 48"/>
    <w:qFormat/>
    <w:rPr>
      <w:u w:val="none"/>
    </w:rPr>
  </w:style>
  <w:style w:type="character" w:customStyle="1" w:styleId="ListLabel49">
    <w:name w:val="ListLabel 49"/>
    <w:qFormat/>
    <w:rPr>
      <w:u w:val="none"/>
    </w:rPr>
  </w:style>
  <w:style w:type="character" w:customStyle="1" w:styleId="ListLabel50">
    <w:name w:val="ListLabel 50"/>
    <w:qFormat/>
    <w:rPr>
      <w:u w:val="none"/>
    </w:rPr>
  </w:style>
  <w:style w:type="character" w:customStyle="1" w:styleId="ListLabel51">
    <w:name w:val="ListLabel 51"/>
    <w:qFormat/>
    <w:rPr>
      <w:u w:val="none"/>
    </w:rPr>
  </w:style>
  <w:style w:type="character" w:customStyle="1" w:styleId="ListLabel52">
    <w:name w:val="ListLabel 52"/>
    <w:qFormat/>
    <w:rPr>
      <w:u w:val="none"/>
    </w:rPr>
  </w:style>
  <w:style w:type="character" w:customStyle="1" w:styleId="ListLabel53">
    <w:name w:val="ListLabel 53"/>
    <w:qFormat/>
    <w:rPr>
      <w:u w:val="none"/>
    </w:rPr>
  </w:style>
  <w:style w:type="character" w:customStyle="1" w:styleId="ListLabel54">
    <w:name w:val="ListLabel 54"/>
    <w:qFormat/>
    <w:rPr>
      <w:u w:val="none"/>
    </w:rPr>
  </w:style>
  <w:style w:type="character" w:customStyle="1" w:styleId="ListLabel55">
    <w:name w:val="ListLabel 55"/>
    <w:qFormat/>
    <w:rPr>
      <w:u w:val="none"/>
    </w:rPr>
  </w:style>
  <w:style w:type="character" w:customStyle="1" w:styleId="ListLabel56">
    <w:name w:val="ListLabel 56"/>
    <w:qFormat/>
    <w:rPr>
      <w:rFonts w:cs="Wingdings"/>
      <w:u w:val="none"/>
    </w:rPr>
  </w:style>
  <w:style w:type="character" w:customStyle="1" w:styleId="ListLabel57">
    <w:name w:val="ListLabel 57"/>
    <w:qFormat/>
    <w:rPr>
      <w:rFonts w:cs="Wingdings 2"/>
      <w:u w:val="none"/>
    </w:rPr>
  </w:style>
  <w:style w:type="character" w:customStyle="1" w:styleId="ListLabel58">
    <w:name w:val="ListLabel 58"/>
    <w:qFormat/>
    <w:rPr>
      <w:rFonts w:cs="OpenSymbol"/>
      <w:u w:val="none"/>
    </w:rPr>
  </w:style>
  <w:style w:type="character" w:customStyle="1" w:styleId="ListLabel59">
    <w:name w:val="ListLabel 59"/>
    <w:qFormat/>
    <w:rPr>
      <w:rFonts w:cs="Wingdings"/>
      <w:u w:val="none"/>
    </w:rPr>
  </w:style>
  <w:style w:type="character" w:customStyle="1" w:styleId="ListLabel60">
    <w:name w:val="ListLabel 60"/>
    <w:qFormat/>
    <w:rPr>
      <w:rFonts w:cs="Wingdings 2"/>
      <w:u w:val="none"/>
    </w:rPr>
  </w:style>
  <w:style w:type="character" w:customStyle="1" w:styleId="ListLabel61">
    <w:name w:val="ListLabel 61"/>
    <w:qFormat/>
    <w:rPr>
      <w:rFonts w:cs="OpenSymbol"/>
      <w:u w:val="none"/>
    </w:rPr>
  </w:style>
  <w:style w:type="character" w:customStyle="1" w:styleId="ListLabel62">
    <w:name w:val="ListLabel 62"/>
    <w:qFormat/>
    <w:rPr>
      <w:rFonts w:cs="Wingdings"/>
      <w:u w:val="none"/>
    </w:rPr>
  </w:style>
  <w:style w:type="character" w:customStyle="1" w:styleId="ListLabel63">
    <w:name w:val="ListLabel 63"/>
    <w:qFormat/>
    <w:rPr>
      <w:rFonts w:cs="Wingdings 2"/>
      <w:u w:val="none"/>
    </w:rPr>
  </w:style>
  <w:style w:type="character" w:customStyle="1" w:styleId="ListLabel64">
    <w:name w:val="ListLabel 64"/>
    <w:qFormat/>
    <w:rPr>
      <w:rFonts w:cs="OpenSymbol"/>
      <w:u w:val="none"/>
    </w:rPr>
  </w:style>
  <w:style w:type="character" w:customStyle="1" w:styleId="ListLabel65">
    <w:name w:val="ListLabel 65"/>
    <w:qFormat/>
    <w:rPr>
      <w:u w:val="none"/>
    </w:rPr>
  </w:style>
  <w:style w:type="character" w:customStyle="1" w:styleId="ListLabel66">
    <w:name w:val="ListLabel 66"/>
    <w:qFormat/>
    <w:rPr>
      <w:u w:val="none"/>
    </w:rPr>
  </w:style>
  <w:style w:type="character" w:customStyle="1" w:styleId="ListLabel67">
    <w:name w:val="ListLabel 67"/>
    <w:qFormat/>
    <w:rPr>
      <w:u w:val="none"/>
    </w:rPr>
  </w:style>
  <w:style w:type="character" w:customStyle="1" w:styleId="ListLabel68">
    <w:name w:val="ListLabel 68"/>
    <w:qFormat/>
    <w:rPr>
      <w:u w:val="none"/>
    </w:rPr>
  </w:style>
  <w:style w:type="character" w:customStyle="1" w:styleId="ListLabel69">
    <w:name w:val="ListLabel 69"/>
    <w:qFormat/>
    <w:rPr>
      <w:u w:val="none"/>
    </w:rPr>
  </w:style>
  <w:style w:type="character" w:customStyle="1" w:styleId="ListLabel70">
    <w:name w:val="ListLabel 70"/>
    <w:qFormat/>
    <w:rPr>
      <w:u w:val="none"/>
    </w:rPr>
  </w:style>
  <w:style w:type="character" w:customStyle="1" w:styleId="ListLabel71">
    <w:name w:val="ListLabel 71"/>
    <w:qFormat/>
    <w:rPr>
      <w:u w:val="none"/>
    </w:rPr>
  </w:style>
  <w:style w:type="character" w:customStyle="1" w:styleId="ListLabel72">
    <w:name w:val="ListLabel 72"/>
    <w:qFormat/>
    <w:rPr>
      <w:u w:val="none"/>
    </w:rPr>
  </w:style>
  <w:style w:type="character" w:customStyle="1" w:styleId="ListLabel73">
    <w:name w:val="ListLabel 73"/>
    <w:qFormat/>
    <w:rPr>
      <w:u w:val="none"/>
    </w:rPr>
  </w:style>
  <w:style w:type="character" w:customStyle="1" w:styleId="ListLabel74">
    <w:name w:val="ListLabel 74"/>
    <w:qFormat/>
    <w:rPr>
      <w:u w:val="none"/>
    </w:rPr>
  </w:style>
  <w:style w:type="character" w:customStyle="1" w:styleId="ListLabel75">
    <w:name w:val="ListLabel 75"/>
    <w:qFormat/>
    <w:rPr>
      <w:u w:val="none"/>
    </w:rPr>
  </w:style>
  <w:style w:type="character" w:customStyle="1" w:styleId="ListLabel76">
    <w:name w:val="ListLabel 76"/>
    <w:qFormat/>
    <w:rPr>
      <w:u w:val="none"/>
    </w:rPr>
  </w:style>
  <w:style w:type="character" w:customStyle="1" w:styleId="ListLabel77">
    <w:name w:val="ListLabel 77"/>
    <w:qFormat/>
    <w:rPr>
      <w:u w:val="none"/>
    </w:rPr>
  </w:style>
  <w:style w:type="character" w:customStyle="1" w:styleId="ListLabel78">
    <w:name w:val="ListLabel 78"/>
    <w:qFormat/>
    <w:rPr>
      <w:u w:val="none"/>
    </w:rPr>
  </w:style>
  <w:style w:type="character" w:customStyle="1" w:styleId="ListLabel79">
    <w:name w:val="ListLabel 79"/>
    <w:qFormat/>
    <w:rPr>
      <w:u w:val="none"/>
    </w:rPr>
  </w:style>
  <w:style w:type="character" w:customStyle="1" w:styleId="ListLabel80">
    <w:name w:val="ListLabel 80"/>
    <w:qFormat/>
    <w:rPr>
      <w:u w:val="none"/>
    </w:rPr>
  </w:style>
  <w:style w:type="character" w:customStyle="1" w:styleId="ListLabel81">
    <w:name w:val="ListLabel 81"/>
    <w:qFormat/>
    <w:rPr>
      <w:u w:val="none"/>
    </w:rPr>
  </w:style>
  <w:style w:type="character" w:customStyle="1" w:styleId="ListLabel82">
    <w:name w:val="ListLabel 82"/>
    <w:qFormat/>
    <w:rPr>
      <w:u w:val="none"/>
    </w:rPr>
  </w:style>
  <w:style w:type="character" w:customStyle="1" w:styleId="ListLabel83">
    <w:name w:val="ListLabel 83"/>
    <w:qFormat/>
    <w:rPr>
      <w:u w:val="none"/>
    </w:rPr>
  </w:style>
  <w:style w:type="character" w:customStyle="1" w:styleId="ListLabel84">
    <w:name w:val="ListLabel 84"/>
    <w:qFormat/>
    <w:rPr>
      <w:u w:val="none"/>
    </w:rPr>
  </w:style>
  <w:style w:type="character" w:customStyle="1" w:styleId="ListLabel85">
    <w:name w:val="ListLabel 85"/>
    <w:qFormat/>
    <w:rPr>
      <w:u w:val="none"/>
    </w:rPr>
  </w:style>
  <w:style w:type="character" w:customStyle="1" w:styleId="ListLabel86">
    <w:name w:val="ListLabel 86"/>
    <w:qFormat/>
    <w:rPr>
      <w:u w:val="none"/>
    </w:rPr>
  </w:style>
  <w:style w:type="character" w:customStyle="1" w:styleId="ListLabel87">
    <w:name w:val="ListLabel 87"/>
    <w:qFormat/>
    <w:rPr>
      <w:u w:val="none"/>
    </w:rPr>
  </w:style>
  <w:style w:type="character" w:customStyle="1" w:styleId="ListLabel88">
    <w:name w:val="ListLabel 88"/>
    <w:qFormat/>
    <w:rPr>
      <w:u w:val="none"/>
    </w:rPr>
  </w:style>
  <w:style w:type="character" w:customStyle="1" w:styleId="ListLabel89">
    <w:name w:val="ListLabel 89"/>
    <w:qFormat/>
    <w:rPr>
      <w:u w:val="none"/>
    </w:rPr>
  </w:style>
  <w:style w:type="character" w:customStyle="1" w:styleId="ListLabel90">
    <w:name w:val="ListLabel 90"/>
    <w:qFormat/>
    <w:rPr>
      <w:u w:val="none"/>
    </w:rPr>
  </w:style>
  <w:style w:type="character" w:customStyle="1" w:styleId="ListLabel91">
    <w:name w:val="ListLabel 91"/>
    <w:qFormat/>
    <w:rPr>
      <w:u w:val="none"/>
    </w:rPr>
  </w:style>
  <w:style w:type="character" w:customStyle="1" w:styleId="ListLabel92">
    <w:name w:val="ListLabel 92"/>
    <w:qFormat/>
    <w:rPr>
      <w:u w:val="none"/>
    </w:rPr>
  </w:style>
  <w:style w:type="character" w:customStyle="1" w:styleId="ListLabel93">
    <w:name w:val="ListLabel 93"/>
    <w:qFormat/>
    <w:rPr>
      <w:u w:val="none"/>
    </w:rPr>
  </w:style>
  <w:style w:type="character" w:customStyle="1" w:styleId="ListLabel94">
    <w:name w:val="ListLabel 94"/>
    <w:qFormat/>
    <w:rPr>
      <w:u w:val="none"/>
    </w:rPr>
  </w:style>
  <w:style w:type="character" w:customStyle="1" w:styleId="ListLabel95">
    <w:name w:val="ListLabel 95"/>
    <w:qFormat/>
    <w:rPr>
      <w:u w:val="none"/>
    </w:rPr>
  </w:style>
  <w:style w:type="character" w:customStyle="1" w:styleId="ListLabel96">
    <w:name w:val="ListLabel 96"/>
    <w:qFormat/>
    <w:rPr>
      <w:u w:val="none"/>
    </w:rPr>
  </w:style>
  <w:style w:type="character" w:customStyle="1" w:styleId="ListLabel97">
    <w:name w:val="ListLabel 97"/>
    <w:qFormat/>
    <w:rPr>
      <w:u w:val="none"/>
    </w:rPr>
  </w:style>
  <w:style w:type="character" w:customStyle="1" w:styleId="ListLabel98">
    <w:name w:val="ListLabel 98"/>
    <w:qFormat/>
    <w:rPr>
      <w:u w:val="none"/>
    </w:rPr>
  </w:style>
  <w:style w:type="character" w:customStyle="1" w:styleId="ListLabel99">
    <w:name w:val="ListLabel 99"/>
    <w:qFormat/>
    <w:rPr>
      <w:u w:val="none"/>
    </w:rPr>
  </w:style>
  <w:style w:type="character" w:customStyle="1" w:styleId="ListLabel100">
    <w:name w:val="ListLabel 100"/>
    <w:qFormat/>
    <w:rPr>
      <w:u w:val="none"/>
    </w:rPr>
  </w:style>
  <w:style w:type="paragraph" w:customStyle="1" w:styleId="Heading">
    <w:name w:val="Heading"/>
    <w:basedOn w:val="Normal"/>
    <w:next w:val="BodyText"/>
    <w:qFormat/>
    <w:pPr>
      <w:keepNext/>
      <w:spacing w:before="240" w:after="120"/>
    </w:pPr>
    <w:rPr>
      <w:rFonts w:ascii="Arial" w:eastAsia="Microsoft YaHei" w:hAnsi="Arial"/>
      <w:sz w:val="28"/>
      <w:szCs w:val="28"/>
    </w:rPr>
  </w:style>
  <w:style w:type="paragraph" w:styleId="BodyText">
    <w:name w:val="Body Text"/>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extbody">
    <w:name w:val="Text body"/>
    <w:basedOn w:val="Normal"/>
    <w:qFormat/>
    <w:pPr>
      <w:spacing w:after="120"/>
    </w:pPr>
  </w:style>
  <w:style w:type="paragraph" w:styleId="Title">
    <w:name w:val="Title"/>
    <w:basedOn w:val="Normal"/>
    <w:next w:val="Subtitle"/>
    <w:qFormat/>
    <w:pPr>
      <w:keepNext/>
      <w:keepLines/>
      <w:spacing w:after="60"/>
      <w:jc w:val="center"/>
    </w:pPr>
    <w:rPr>
      <w:b/>
      <w:bCs/>
      <w:sz w:val="52"/>
      <w:szCs w:val="52"/>
    </w:rPr>
  </w:style>
  <w:style w:type="paragraph" w:styleId="Subtitle">
    <w:name w:val="Subtitle"/>
    <w:basedOn w:val="Normal"/>
    <w:qFormat/>
    <w:pPr>
      <w:keepNext/>
      <w:keepLines/>
      <w:spacing w:after="320"/>
      <w:jc w:val="center"/>
    </w:pPr>
    <w:rPr>
      <w:i/>
      <w:iCs/>
      <w:color w:val="666666"/>
      <w:sz w:val="30"/>
      <w:szCs w:val="30"/>
    </w:rPr>
  </w:style>
  <w:style w:type="paragraph" w:styleId="CommentText">
    <w:name w:val="annotation text"/>
    <w:basedOn w:val="Normal"/>
    <w:qFormat/>
    <w:pPr>
      <w:spacing w:line="100" w:lineRule="atLeast"/>
    </w:pPr>
    <w:rPr>
      <w:sz w:val="20"/>
      <w:szCs w:val="20"/>
    </w:rPr>
  </w:style>
  <w:style w:type="paragraph" w:styleId="ListParagraph">
    <w:name w:val="List Paragraph"/>
    <w:basedOn w:val="Normal"/>
    <w:qFormat/>
    <w:pPr>
      <w:ind w:left="720"/>
    </w:pPr>
  </w:style>
  <w:style w:type="paragraph" w:styleId="BalloonText">
    <w:name w:val="Balloon Text"/>
    <w:basedOn w:val="Normal"/>
    <w:qFormat/>
    <w:pPr>
      <w:spacing w:line="100" w:lineRule="atLeast"/>
    </w:pPr>
    <w:rPr>
      <w:rFonts w:ascii="Segoe UI" w:hAnsi="Segoe UI" w:cs="Segoe UI"/>
      <w:sz w:val="18"/>
      <w:szCs w:val="18"/>
    </w:rPr>
  </w:style>
  <w:style w:type="paragraph" w:styleId="CommentSubject">
    <w:name w:val="annotation subject"/>
    <w:basedOn w:val="CommentText"/>
    <w:qFormat/>
    <w:rPr>
      <w:b/>
      <w:bCs/>
    </w:rPr>
  </w:style>
  <w:style w:type="paragraph" w:styleId="Revision">
    <w:name w:val="Revision"/>
    <w:qFormat/>
    <w:pPr>
      <w:tabs>
        <w:tab w:val="left" w:pos="720"/>
      </w:tabs>
      <w:suppressAutoHyphens/>
      <w:spacing w:after="160" w:line="100" w:lineRule="atLeast"/>
    </w:pPr>
    <w:rPr>
      <w:rFonts w:ascii="Times New Roman" w:eastAsia="SimSun" w:hAnsi="Times New Roman" w:cs="Lucida Sans"/>
      <w:sz w:val="24"/>
      <w:szCs w:val="24"/>
      <w:lang w:val="fr-BE" w:eastAsia="zh-CN" w:bidi="hi-IN"/>
    </w:rPr>
  </w:style>
  <w:style w:type="paragraph" w:styleId="Header">
    <w:name w:val="header"/>
    <w:basedOn w:val="Normal"/>
    <w:pPr>
      <w:suppressLineNumbers/>
      <w:tabs>
        <w:tab w:val="center" w:pos="4819"/>
        <w:tab w:val="right" w:pos="9638"/>
      </w:tabs>
    </w:pPr>
  </w:style>
  <w:style w:type="paragraph" w:styleId="Footer">
    <w:name w:val="footer"/>
    <w:basedOn w:val="Normal"/>
    <w:pPr>
      <w:suppressLineNumbers/>
      <w:tabs>
        <w:tab w:val="center" w:pos="4819"/>
        <w:tab w:val="right" w:pos="9638"/>
      </w:tab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character" w:styleId="LineNumber">
    <w:name w:val="line number"/>
    <w:basedOn w:val="DefaultParagraphFont"/>
    <w:uiPriority w:val="99"/>
    <w:semiHidden/>
    <w:unhideWhenUsed/>
    <w:rsid w:val="00A6376D"/>
  </w:style>
  <w:style w:type="character" w:styleId="Hyperlink">
    <w:name w:val="Hyperlink"/>
    <w:basedOn w:val="DefaultParagraphFont"/>
    <w:uiPriority w:val="99"/>
    <w:unhideWhenUsed/>
    <w:rsid w:val="006C0D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095</Words>
  <Characters>1194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dc:creator>
  <dc:description/>
  <cp:lastModifiedBy>Quentin Groom</cp:lastModifiedBy>
  <cp:revision>3</cp:revision>
  <cp:lastPrinted>2016-10-22T13:13:00Z</cp:lastPrinted>
  <dcterms:created xsi:type="dcterms:W3CDTF">2016-10-22T18:48:00Z</dcterms:created>
  <dcterms:modified xsi:type="dcterms:W3CDTF">2016-10-22T18:5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Hewlett-Packard Compan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